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98C508" w14:textId="5E48E8B7" w:rsidR="00990899" w:rsidRPr="00D46C3C" w:rsidRDefault="00D46C3C" w:rsidP="00990899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D46C3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9E562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2a</w:t>
      </w:r>
      <w:r w:rsidRPr="00D46C3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able</w:t>
      </w:r>
      <w:r w:rsidR="009E562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="00990899" w:rsidRPr="00D46C3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Charting Table of Compassionate Care.</w:t>
      </w:r>
    </w:p>
    <w:tbl>
      <w:tblPr>
        <w:tblStyle w:val="TableGrid"/>
        <w:tblW w:w="23673" w:type="dxa"/>
        <w:tblInd w:w="-1139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529"/>
        <w:gridCol w:w="1096"/>
        <w:gridCol w:w="5829"/>
        <w:gridCol w:w="5495"/>
        <w:gridCol w:w="8724"/>
      </w:tblGrid>
      <w:tr w:rsidR="00990899" w:rsidRPr="00990899" w14:paraId="67EDF825" w14:textId="77777777" w:rsidTr="00990899">
        <w:trPr>
          <w:trHeight w:val="533"/>
        </w:trPr>
        <w:tc>
          <w:tcPr>
            <w:tcW w:w="25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E91688A" w14:textId="76D60689" w:rsidR="009255E2" w:rsidRPr="00990899" w:rsidRDefault="008A67B3" w:rsidP="001B074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udy (Author, Year)</w:t>
            </w:r>
          </w:p>
          <w:p w14:paraId="4B643F6A" w14:textId="77777777" w:rsidR="009255E2" w:rsidRPr="00990899" w:rsidRDefault="009255E2" w:rsidP="001B074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FE191B5" w14:textId="77777777" w:rsidR="009255E2" w:rsidRPr="00990899" w:rsidRDefault="009255E2" w:rsidP="001B074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untry</w:t>
            </w:r>
          </w:p>
        </w:tc>
        <w:tc>
          <w:tcPr>
            <w:tcW w:w="582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B9FC28A" w14:textId="2C230143" w:rsidR="009255E2" w:rsidRPr="00990899" w:rsidRDefault="009255E2" w:rsidP="001B074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wareness of </w:t>
            </w:r>
            <w:r w:rsidR="008A67B3" w:rsidRPr="009908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  <w:r w:rsidRPr="009908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tient </w:t>
            </w:r>
            <w:r w:rsidR="008A67B3" w:rsidRPr="009908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</w:t>
            </w:r>
            <w:r w:rsidRPr="009908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ffering</w:t>
            </w:r>
          </w:p>
        </w:tc>
        <w:tc>
          <w:tcPr>
            <w:tcW w:w="549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AF716A6" w14:textId="14E0059F" w:rsidR="009255E2" w:rsidRPr="00990899" w:rsidRDefault="009255E2" w:rsidP="001B074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Judgement and </w:t>
            </w:r>
            <w:r w:rsidR="008A67B3" w:rsidRPr="009908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</w:t>
            </w:r>
            <w:r w:rsidRPr="009908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nsideration</w:t>
            </w:r>
          </w:p>
        </w:tc>
        <w:tc>
          <w:tcPr>
            <w:tcW w:w="872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42CDB83" w14:textId="112C85E7" w:rsidR="009255E2" w:rsidRPr="00990899" w:rsidRDefault="009255E2" w:rsidP="001B074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otivation to </w:t>
            </w:r>
            <w:r w:rsidR="008A67B3" w:rsidRPr="009908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</w:t>
            </w:r>
            <w:r w:rsidRPr="009908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leviate </w:t>
            </w:r>
            <w:r w:rsidR="008A67B3" w:rsidRPr="009908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  <w:r w:rsidRPr="009908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tient </w:t>
            </w:r>
            <w:r w:rsidR="008A67B3" w:rsidRPr="009908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</w:t>
            </w:r>
            <w:r w:rsidRPr="009908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ffering</w:t>
            </w:r>
          </w:p>
        </w:tc>
      </w:tr>
      <w:tr w:rsidR="00990899" w:rsidRPr="00990899" w14:paraId="075C14E8" w14:textId="77777777" w:rsidTr="00990899">
        <w:tc>
          <w:tcPr>
            <w:tcW w:w="2529" w:type="dxa"/>
            <w:shd w:val="clear" w:color="auto" w:fill="FFFFFF" w:themeFill="background1"/>
          </w:tcPr>
          <w:p w14:paraId="2F558F31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Ahlers et al., 2024</w:t>
            </w:r>
          </w:p>
        </w:tc>
        <w:tc>
          <w:tcPr>
            <w:tcW w:w="1096" w:type="dxa"/>
            <w:shd w:val="clear" w:color="auto" w:fill="FFFFFF" w:themeFill="background1"/>
          </w:tcPr>
          <w:p w14:paraId="006305EC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UK</w:t>
            </w:r>
          </w:p>
        </w:tc>
        <w:tc>
          <w:tcPr>
            <w:tcW w:w="5829" w:type="dxa"/>
            <w:shd w:val="clear" w:color="auto" w:fill="FFFFFF" w:themeFill="background1"/>
          </w:tcPr>
          <w:p w14:paraId="71E6EE45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Use of screening tools (e.g., CHAT)</w:t>
            </w:r>
          </w:p>
          <w:p w14:paraId="434FCE78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7B0ADFA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Assessment of health needs, TBI, impairments, developmental history, comorbid needs</w:t>
            </w:r>
          </w:p>
          <w:p w14:paraId="000F4E9A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6472A4F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Neurocognitive assessments</w:t>
            </w:r>
          </w:p>
        </w:tc>
        <w:tc>
          <w:tcPr>
            <w:tcW w:w="5495" w:type="dxa"/>
            <w:shd w:val="clear" w:color="auto" w:fill="FFFFFF" w:themeFill="background1"/>
          </w:tcPr>
          <w:p w14:paraId="532EF3AA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Develop personalized goals, develop summary reports, and identify recommendations</w:t>
            </w:r>
          </w:p>
          <w:p w14:paraId="4B469580" w14:textId="77777777" w:rsidR="009255E2" w:rsidRPr="00990899" w:rsidRDefault="009255E2" w:rsidP="001B074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DE23A0C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Discharge and community intervention planning</w:t>
            </w:r>
          </w:p>
        </w:tc>
        <w:tc>
          <w:tcPr>
            <w:tcW w:w="8724" w:type="dxa"/>
            <w:shd w:val="clear" w:color="auto" w:fill="FFFFFF" w:themeFill="background1"/>
          </w:tcPr>
          <w:p w14:paraId="1AD9C371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Education on TBI, behavioural strategies, copies strategies, care plan, referral to specialist brain injury service (if required)</w:t>
            </w:r>
          </w:p>
          <w:p w14:paraId="2F2B7AE0" w14:textId="77777777" w:rsidR="009255E2" w:rsidRPr="00990899" w:rsidRDefault="009255E2" w:rsidP="001B074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215BF63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Ongoing supports 8-weeks post release (e.g., helping patient organize and attend appointments)</w:t>
            </w:r>
          </w:p>
        </w:tc>
      </w:tr>
      <w:tr w:rsidR="00990899" w:rsidRPr="00990899" w14:paraId="6C87F05D" w14:textId="77777777" w:rsidTr="00990899">
        <w:tc>
          <w:tcPr>
            <w:tcW w:w="2529" w:type="dxa"/>
            <w:shd w:val="clear" w:color="auto" w:fill="FFFFFF" w:themeFill="background1"/>
          </w:tcPr>
          <w:p w14:paraId="729AB6E2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0899">
              <w:rPr>
                <w:rFonts w:ascii="Times New Roman" w:hAnsi="Times New Roman" w:cs="Times New Roman"/>
                <w:color w:val="000000" w:themeColor="text1"/>
              </w:rPr>
              <w:t>Boglo</w:t>
            </w:r>
            <w:proofErr w:type="spellEnd"/>
            <w:r w:rsidRPr="00990899">
              <w:rPr>
                <w:rFonts w:ascii="Times New Roman" w:hAnsi="Times New Roman" w:cs="Times New Roman"/>
                <w:color w:val="000000" w:themeColor="text1"/>
              </w:rPr>
              <w:t xml:space="preserve"> et al., 2023</w:t>
            </w:r>
          </w:p>
        </w:tc>
        <w:tc>
          <w:tcPr>
            <w:tcW w:w="1096" w:type="dxa"/>
            <w:shd w:val="clear" w:color="auto" w:fill="FFFFFF" w:themeFill="background1"/>
          </w:tcPr>
          <w:p w14:paraId="3466FB8E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UK</w:t>
            </w:r>
          </w:p>
        </w:tc>
        <w:tc>
          <w:tcPr>
            <w:tcW w:w="5829" w:type="dxa"/>
            <w:shd w:val="clear" w:color="auto" w:fill="FFFFFF" w:themeFill="background1"/>
          </w:tcPr>
          <w:p w14:paraId="6DCD4F60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Screening tools (e.g., BISI)</w:t>
            </w:r>
          </w:p>
          <w:p w14:paraId="786AF914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AE260FD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Identification of history</w:t>
            </w:r>
          </w:p>
          <w:p w14:paraId="19AF92F8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FA5EB63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Questionnaires and standardized assessment to explore cognitive function, mood, mental health</w:t>
            </w:r>
          </w:p>
        </w:tc>
        <w:tc>
          <w:tcPr>
            <w:tcW w:w="5495" w:type="dxa"/>
            <w:shd w:val="clear" w:color="auto" w:fill="FFFFFF" w:themeFill="background1"/>
          </w:tcPr>
          <w:p w14:paraId="1B44371E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Developing adaptive ways to cope with difficulties (e.g., psychoeducation, compensatory strategies, therapy)</w:t>
            </w:r>
          </w:p>
          <w:p w14:paraId="23034102" w14:textId="77777777" w:rsidR="009255E2" w:rsidRPr="00990899" w:rsidRDefault="009255E2" w:rsidP="001B074E">
            <w:pPr>
              <w:ind w:firstLine="72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EE1ABAA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Setting of personal goals</w:t>
            </w:r>
          </w:p>
        </w:tc>
        <w:tc>
          <w:tcPr>
            <w:tcW w:w="8724" w:type="dxa"/>
            <w:shd w:val="clear" w:color="auto" w:fill="FFFFFF" w:themeFill="background1"/>
          </w:tcPr>
          <w:p w14:paraId="42836C9A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Establishment of relationships with relevant agencies and care providers (e.g., employment, housing, physiotherapist, social worker, probation officer)</w:t>
            </w:r>
          </w:p>
          <w:p w14:paraId="46EA339A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1CA64C0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Assessment and intervention reports (letters to agencies, general practitioner, next of kin, etc.)</w:t>
            </w:r>
          </w:p>
        </w:tc>
      </w:tr>
      <w:tr w:rsidR="00990899" w:rsidRPr="00990899" w14:paraId="3EB4B44D" w14:textId="77777777" w:rsidTr="00990899">
        <w:tc>
          <w:tcPr>
            <w:tcW w:w="2529" w:type="dxa"/>
            <w:shd w:val="clear" w:color="auto" w:fill="FFFFFF" w:themeFill="background1"/>
          </w:tcPr>
          <w:p w14:paraId="361D1F17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990899">
              <w:rPr>
                <w:rFonts w:ascii="Times New Roman" w:hAnsi="Times New Roman" w:cs="Times New Roman"/>
                <w:color w:val="000000" w:themeColor="text1"/>
              </w:rPr>
              <w:t>Chitsabesan</w:t>
            </w:r>
            <w:proofErr w:type="spellEnd"/>
            <w:r w:rsidRPr="00990899">
              <w:rPr>
                <w:rFonts w:ascii="Times New Roman" w:hAnsi="Times New Roman" w:cs="Times New Roman"/>
                <w:color w:val="000000" w:themeColor="text1"/>
              </w:rPr>
              <w:t xml:space="preserve"> et al., 2015</w:t>
            </w:r>
          </w:p>
        </w:tc>
        <w:tc>
          <w:tcPr>
            <w:tcW w:w="1096" w:type="dxa"/>
            <w:shd w:val="clear" w:color="auto" w:fill="FFFFFF" w:themeFill="background1"/>
          </w:tcPr>
          <w:p w14:paraId="163E8036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USA</w:t>
            </w:r>
          </w:p>
        </w:tc>
        <w:tc>
          <w:tcPr>
            <w:tcW w:w="5829" w:type="dxa"/>
            <w:shd w:val="clear" w:color="auto" w:fill="FFFFFF" w:themeFill="background1"/>
          </w:tcPr>
          <w:p w14:paraId="76C95CB3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Awareness that substance abuse and mental health problems may be comorbid</w:t>
            </w:r>
          </w:p>
          <w:p w14:paraId="25F62B00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FDC6F19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Awareness of the impacts of outcomes and ability for long-term rehabilitation these comorbid conditions may have</w:t>
            </w:r>
          </w:p>
          <w:p w14:paraId="769EF296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ACD62E5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Staff apprenticeship program for NRP staff</w:t>
            </w:r>
          </w:p>
        </w:tc>
        <w:tc>
          <w:tcPr>
            <w:tcW w:w="5495" w:type="dxa"/>
            <w:shd w:val="clear" w:color="auto" w:fill="FFFFFF" w:themeFill="background1"/>
          </w:tcPr>
          <w:p w14:paraId="4457D584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Considered the "Ten Principles Governing Delivery of Services and Supports</w:t>
            </w:r>
          </w:p>
          <w:p w14:paraId="78A6F920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 xml:space="preserve">Within the </w:t>
            </w:r>
            <w:proofErr w:type="spellStart"/>
            <w:r w:rsidRPr="00990899">
              <w:rPr>
                <w:rFonts w:ascii="Times New Roman" w:hAnsi="Times New Roman" w:cs="Times New Roman"/>
                <w:color w:val="000000" w:themeColor="text1"/>
              </w:rPr>
              <w:t>Neurobehavioural</w:t>
            </w:r>
            <w:proofErr w:type="spellEnd"/>
            <w:r w:rsidRPr="00990899">
              <w:rPr>
                <w:rFonts w:ascii="Times New Roman" w:hAnsi="Times New Roman" w:cs="Times New Roman"/>
                <w:color w:val="000000" w:themeColor="text1"/>
              </w:rPr>
              <w:t xml:space="preserve"> Resource Project" when planning intervention</w:t>
            </w:r>
          </w:p>
          <w:p w14:paraId="38B0281A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8FF4170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Person-centred service to help dictate their goals, procedures to achieve goals, amount of support, etc.</w:t>
            </w:r>
          </w:p>
          <w:p w14:paraId="537E5747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0E726B8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Interventions and supports are organized around personally meaningful activities</w:t>
            </w:r>
          </w:p>
          <w:p w14:paraId="2EC53836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F0A4183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Components of life must be integrated</w:t>
            </w:r>
          </w:p>
        </w:tc>
        <w:tc>
          <w:tcPr>
            <w:tcW w:w="8724" w:type="dxa"/>
            <w:shd w:val="clear" w:color="auto" w:fill="FFFFFF" w:themeFill="background1"/>
          </w:tcPr>
          <w:p w14:paraId="27802CE3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 xml:space="preserve">Establish positive everyday routines </w:t>
            </w:r>
          </w:p>
          <w:p w14:paraId="7B46C253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499DD64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 xml:space="preserve">Ongoing assessment of progress and alleviation of supports as needed </w:t>
            </w:r>
          </w:p>
          <w:p w14:paraId="7DCF2D1A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0022E3E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Provide behavioural supports that are positive and proactive</w:t>
            </w:r>
          </w:p>
        </w:tc>
      </w:tr>
      <w:tr w:rsidR="00990899" w:rsidRPr="00990899" w14:paraId="5C3C1993" w14:textId="77777777" w:rsidTr="00990899">
        <w:tc>
          <w:tcPr>
            <w:tcW w:w="2529" w:type="dxa"/>
            <w:shd w:val="clear" w:color="auto" w:fill="FFFFFF" w:themeFill="background1"/>
          </w:tcPr>
          <w:p w14:paraId="3575B528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Ramos et al., 2018</w:t>
            </w:r>
          </w:p>
        </w:tc>
        <w:tc>
          <w:tcPr>
            <w:tcW w:w="1096" w:type="dxa"/>
            <w:shd w:val="clear" w:color="auto" w:fill="FFFFFF" w:themeFill="background1"/>
          </w:tcPr>
          <w:p w14:paraId="7FB3886F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USA</w:t>
            </w:r>
          </w:p>
        </w:tc>
        <w:tc>
          <w:tcPr>
            <w:tcW w:w="5829" w:type="dxa"/>
            <w:shd w:val="clear" w:color="auto" w:fill="FFFFFF" w:themeFill="background1"/>
          </w:tcPr>
          <w:p w14:paraId="2586006A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HELPS Brain Injury Screening Tool, Traumatic Brain Injury Screening tool + screened for "behavioural health diagnoses", substance use disorder, and trauma history</w:t>
            </w:r>
          </w:p>
          <w:p w14:paraId="20CAA02D" w14:textId="77777777" w:rsidR="009255E2" w:rsidRPr="00990899" w:rsidRDefault="009255E2" w:rsidP="001B074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86FA4A2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Specialized to work with individuals with brain injuries</w:t>
            </w:r>
          </w:p>
        </w:tc>
        <w:tc>
          <w:tcPr>
            <w:tcW w:w="5495" w:type="dxa"/>
            <w:shd w:val="clear" w:color="auto" w:fill="FFFFFF" w:themeFill="background1"/>
          </w:tcPr>
          <w:p w14:paraId="0E0B9CDE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 xml:space="preserve">Administered M2PI and MPAI-4 to assess the efficacies of case management </w:t>
            </w:r>
          </w:p>
          <w:p w14:paraId="6E8DA519" w14:textId="77777777" w:rsidR="009255E2" w:rsidRPr="00990899" w:rsidRDefault="009255E2" w:rsidP="001B074E">
            <w:pPr>
              <w:ind w:firstLine="72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B038F9E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Case managers provided services in person or over the phone</w:t>
            </w:r>
          </w:p>
        </w:tc>
        <w:tc>
          <w:tcPr>
            <w:tcW w:w="8724" w:type="dxa"/>
            <w:shd w:val="clear" w:color="auto" w:fill="FFFFFF" w:themeFill="background1"/>
          </w:tcPr>
          <w:p w14:paraId="62A96AA7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Case management/ resource facilitation</w:t>
            </w:r>
          </w:p>
          <w:p w14:paraId="186D62BC" w14:textId="77777777" w:rsidR="009255E2" w:rsidRPr="00990899" w:rsidRDefault="009255E2" w:rsidP="001B074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7718683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Individual and group psychotherapy</w:t>
            </w:r>
          </w:p>
          <w:p w14:paraId="19421C9E" w14:textId="77777777" w:rsidR="009255E2" w:rsidRPr="00990899" w:rsidRDefault="009255E2" w:rsidP="001B074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850A8C0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Group substance abuse therapy</w:t>
            </w:r>
          </w:p>
          <w:p w14:paraId="69668EEF" w14:textId="77777777" w:rsidR="009255E2" w:rsidRPr="00990899" w:rsidRDefault="009255E2" w:rsidP="001B074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E866814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DUI therapy and education</w:t>
            </w:r>
          </w:p>
          <w:p w14:paraId="25538768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07E66D8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Medication management and employment services</w:t>
            </w:r>
          </w:p>
        </w:tc>
      </w:tr>
      <w:tr w:rsidR="00990899" w:rsidRPr="00990899" w14:paraId="34D42541" w14:textId="77777777" w:rsidTr="00990899">
        <w:tc>
          <w:tcPr>
            <w:tcW w:w="252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8AE0395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Trexler &amp; Parrott, 2022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6CC232E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UK</w:t>
            </w:r>
          </w:p>
        </w:tc>
        <w:tc>
          <w:tcPr>
            <w:tcW w:w="582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06E4A18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Identifying needs through clinical interviews and screening tools (e.g., BISI, GAD-7, PHQ-9)</w:t>
            </w:r>
          </w:p>
          <w:p w14:paraId="121D3EE8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7030900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Review medical notes and offence history</w:t>
            </w:r>
          </w:p>
          <w:p w14:paraId="1A7CF9C1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47860FCB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Staff education</w:t>
            </w:r>
          </w:p>
        </w:tc>
        <w:tc>
          <w:tcPr>
            <w:tcW w:w="549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18BECD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 xml:space="preserve">Setting of personal goals </w:t>
            </w:r>
          </w:p>
          <w:p w14:paraId="395CB96E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5428DA6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Formation of person-centred intervention plan</w:t>
            </w:r>
          </w:p>
          <w:p w14:paraId="5540E73B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5F398AD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Liaising with family and friends</w:t>
            </w:r>
          </w:p>
          <w:p w14:paraId="5D35014F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5801315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Written behavioural support guidelines</w:t>
            </w:r>
          </w:p>
        </w:tc>
        <w:tc>
          <w:tcPr>
            <w:tcW w:w="872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D68EF3C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Brain injury awareness training to correctional staff</w:t>
            </w:r>
          </w:p>
          <w:p w14:paraId="2DAEAC23" w14:textId="77777777" w:rsidR="009255E2" w:rsidRPr="00990899" w:rsidRDefault="009255E2" w:rsidP="001B074E">
            <w:pPr>
              <w:ind w:firstLine="72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10E7E4D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Linking with specific services to provide support where needed</w:t>
            </w:r>
          </w:p>
          <w:p w14:paraId="441023AB" w14:textId="77777777" w:rsidR="009255E2" w:rsidRPr="00990899" w:rsidRDefault="009255E2" w:rsidP="001B074E">
            <w:pPr>
              <w:ind w:firstLine="72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A352CD7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Assessment and intervention reports, letters to probation officers, agencies, general practitioners, etc. (as required)</w:t>
            </w:r>
          </w:p>
          <w:p w14:paraId="25060627" w14:textId="77777777" w:rsidR="009255E2" w:rsidRPr="00990899" w:rsidRDefault="009255E2" w:rsidP="001B074E">
            <w:pPr>
              <w:ind w:firstLine="72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326DC08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Follow-up after release through consulting with probation delivery units for person management</w:t>
            </w:r>
          </w:p>
        </w:tc>
      </w:tr>
      <w:tr w:rsidR="00990899" w:rsidRPr="00990899" w14:paraId="4C7AFFCF" w14:textId="77777777" w:rsidTr="00990899">
        <w:tc>
          <w:tcPr>
            <w:tcW w:w="252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9A5FC50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lastRenderedPageBreak/>
              <w:t>Ylvisaker et al., 2007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FCD70C2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USA</w:t>
            </w:r>
          </w:p>
        </w:tc>
        <w:tc>
          <w:tcPr>
            <w:tcW w:w="582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76BD1AB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F:</w:t>
            </w:r>
            <w:r w:rsidRPr="00990899">
              <w:rPr>
                <w:rFonts w:ascii="Times New Roman" w:hAnsi="Times New Roman" w:cs="Times New Roman"/>
                <w:color w:val="000000" w:themeColor="text1"/>
              </w:rPr>
              <w:t xml:space="preserve"> 8-hour evaluation of cognitive and </w:t>
            </w:r>
            <w:proofErr w:type="spellStart"/>
            <w:r w:rsidRPr="00990899">
              <w:rPr>
                <w:rFonts w:ascii="Times New Roman" w:hAnsi="Times New Roman" w:cs="Times New Roman"/>
                <w:color w:val="000000" w:themeColor="text1"/>
              </w:rPr>
              <w:t>neurobehavioural</w:t>
            </w:r>
            <w:proofErr w:type="spellEnd"/>
            <w:r w:rsidRPr="00990899">
              <w:rPr>
                <w:rFonts w:ascii="Times New Roman" w:hAnsi="Times New Roman" w:cs="Times New Roman"/>
                <w:color w:val="000000" w:themeColor="text1"/>
              </w:rPr>
              <w:t xml:space="preserve"> functions, substance abuse, family and social support, etc.</w:t>
            </w:r>
          </w:p>
          <w:p w14:paraId="4E574518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5027780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ified RF:</w:t>
            </w:r>
            <w:r w:rsidRPr="00990899">
              <w:rPr>
                <w:rFonts w:ascii="Times New Roman" w:hAnsi="Times New Roman" w:cs="Times New Roman"/>
                <w:color w:val="000000" w:themeColor="text1"/>
              </w:rPr>
              <w:t xml:space="preserve"> Evaluation of cognitive/ neurocognitive functions, substance abuse, and level of disability</w:t>
            </w:r>
          </w:p>
        </w:tc>
        <w:tc>
          <w:tcPr>
            <w:tcW w:w="549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AAF0B71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Case conferences</w:t>
            </w:r>
          </w:p>
          <w:p w14:paraId="3856D2C1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5E014BF" w14:textId="77777777" w:rsidR="009255E2" w:rsidRPr="00990899" w:rsidRDefault="009255E2" w:rsidP="001B074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Identification of needs and assessment of services available to meet needs</w:t>
            </w:r>
          </w:p>
        </w:tc>
        <w:tc>
          <w:tcPr>
            <w:tcW w:w="872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088CD09" w14:textId="77777777" w:rsidR="009255E2" w:rsidRPr="00990899" w:rsidRDefault="009255E2" w:rsidP="001B074E">
            <w:pPr>
              <w:tabs>
                <w:tab w:val="left" w:pos="53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F:</w:t>
            </w:r>
            <w:r w:rsidRPr="00990899">
              <w:rPr>
                <w:rFonts w:ascii="Times New Roman" w:hAnsi="Times New Roman" w:cs="Times New Roman"/>
                <w:color w:val="000000" w:themeColor="text1"/>
              </w:rPr>
              <w:t xml:space="preserve"> monthly RF team conferences to assess progress, vocational placement services for 90-days, contact every 2 weeks for 12 months</w:t>
            </w:r>
          </w:p>
          <w:p w14:paraId="0B2EB075" w14:textId="77777777" w:rsidR="009255E2" w:rsidRPr="00990899" w:rsidRDefault="009255E2" w:rsidP="001B074E">
            <w:pPr>
              <w:tabs>
                <w:tab w:val="left" w:pos="53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  <w:p w14:paraId="19343858" w14:textId="77777777" w:rsidR="009255E2" w:rsidRPr="00990899" w:rsidRDefault="009255E2" w:rsidP="001B074E">
            <w:pPr>
              <w:tabs>
                <w:tab w:val="left" w:pos="53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TBI education to patient, family, and assisting community service providers (e.g., employer)</w:t>
            </w:r>
          </w:p>
          <w:p w14:paraId="03625885" w14:textId="77777777" w:rsidR="009255E2" w:rsidRPr="00990899" w:rsidRDefault="009255E2" w:rsidP="001B074E">
            <w:pPr>
              <w:tabs>
                <w:tab w:val="left" w:pos="533"/>
              </w:tabs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6EEAA3E8" w14:textId="77777777" w:rsidR="009255E2" w:rsidRPr="00990899" w:rsidRDefault="009255E2" w:rsidP="001B074E">
            <w:pPr>
              <w:tabs>
                <w:tab w:val="left" w:pos="53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ified RF:</w:t>
            </w:r>
            <w:r w:rsidRPr="00990899">
              <w:rPr>
                <w:rFonts w:ascii="Times New Roman" w:hAnsi="Times New Roman" w:cs="Times New Roman"/>
                <w:color w:val="000000" w:themeColor="text1"/>
              </w:rPr>
              <w:t xml:space="preserve"> TBI education to patient and family, navigation to multiple community services and supports, weekly TBI Education and Life Skills Groups </w:t>
            </w:r>
          </w:p>
          <w:p w14:paraId="3A9EE0F6" w14:textId="77777777" w:rsidR="009255E2" w:rsidRPr="00990899" w:rsidRDefault="009255E2" w:rsidP="001B074E">
            <w:pPr>
              <w:tabs>
                <w:tab w:val="left" w:pos="533"/>
              </w:tabs>
              <w:rPr>
                <w:rFonts w:ascii="Times New Roman" w:hAnsi="Times New Roman" w:cs="Times New Roman"/>
                <w:color w:val="000000" w:themeColor="text1"/>
              </w:rPr>
            </w:pPr>
          </w:p>
          <w:p w14:paraId="7C290392" w14:textId="77777777" w:rsidR="009255E2" w:rsidRPr="00990899" w:rsidRDefault="009255E2" w:rsidP="001B074E">
            <w:pPr>
              <w:tabs>
                <w:tab w:val="left" w:pos="533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color w:val="000000" w:themeColor="text1"/>
              </w:rPr>
              <w:t>Creation of TBI wallet cards containing information about patient's injury and summary of evaluation for each client</w:t>
            </w:r>
          </w:p>
        </w:tc>
      </w:tr>
      <w:tr w:rsidR="00990899" w:rsidRPr="00990899" w14:paraId="19B10283" w14:textId="77777777" w:rsidTr="00990899">
        <w:tc>
          <w:tcPr>
            <w:tcW w:w="2367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B48723" w14:textId="77777777" w:rsidR="009255E2" w:rsidRPr="00990899" w:rsidRDefault="009255E2" w:rsidP="00990899">
            <w:pPr>
              <w:keepNext/>
              <w:rPr>
                <w:rFonts w:ascii="Times New Roman" w:hAnsi="Times New Roman" w:cs="Times New Roman"/>
                <w:color w:val="000000" w:themeColor="text1"/>
              </w:rPr>
            </w:pPr>
            <w:r w:rsidRPr="009908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BISI: </w:t>
            </w:r>
            <w:r w:rsidRPr="00990899">
              <w:rPr>
                <w:rFonts w:ascii="Times New Roman" w:hAnsi="Times New Roman" w:cs="Times New Roman"/>
                <w:color w:val="000000" w:themeColor="text1"/>
              </w:rPr>
              <w:t xml:space="preserve">Brain Injury Screening Index; </w:t>
            </w:r>
            <w:r w:rsidRPr="009908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HAT: </w:t>
            </w:r>
            <w:r w:rsidRPr="00990899">
              <w:rPr>
                <w:rFonts w:ascii="Times New Roman" w:hAnsi="Times New Roman" w:cs="Times New Roman"/>
                <w:color w:val="000000" w:themeColor="text1"/>
              </w:rPr>
              <w:t xml:space="preserve">Comprehensive Health Assessment Tool; </w:t>
            </w:r>
            <w:r w:rsidRPr="009908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DUI: </w:t>
            </w:r>
            <w:r w:rsidRPr="00990899">
              <w:rPr>
                <w:rFonts w:ascii="Times New Roman" w:hAnsi="Times New Roman" w:cs="Times New Roman"/>
                <w:color w:val="000000" w:themeColor="text1"/>
              </w:rPr>
              <w:t xml:space="preserve">Driving Under the Influence; </w:t>
            </w:r>
            <w:r w:rsidRPr="009908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GAD-7: </w:t>
            </w:r>
            <w:r w:rsidRPr="00990899">
              <w:rPr>
                <w:rFonts w:ascii="Times New Roman" w:hAnsi="Times New Roman" w:cs="Times New Roman"/>
                <w:color w:val="000000" w:themeColor="text1"/>
              </w:rPr>
              <w:t xml:space="preserve">Generalized Anxiety Disorder- 7; </w:t>
            </w:r>
            <w:r w:rsidRPr="009908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HELPS: </w:t>
            </w:r>
            <w:r w:rsidRPr="00990899">
              <w:rPr>
                <w:rFonts w:ascii="Times New Roman" w:hAnsi="Times New Roman" w:cs="Times New Roman"/>
                <w:color w:val="000000" w:themeColor="text1"/>
              </w:rPr>
              <w:t xml:space="preserve">Hit Head/ Been Hit on the Head, Emergency room, Loss of consciousness, Problems in daily life, Significant Sickness; </w:t>
            </w:r>
            <w:r w:rsidRPr="009908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2PI: </w:t>
            </w:r>
            <w:r w:rsidRPr="00990899">
              <w:rPr>
                <w:rFonts w:ascii="Times New Roman" w:hAnsi="Times New Roman" w:cs="Times New Roman"/>
                <w:color w:val="000000" w:themeColor="text1"/>
              </w:rPr>
              <w:t xml:space="preserve">Mayo-Portland Adaptability Inventory- 4 Participation Index; </w:t>
            </w:r>
            <w:r w:rsidRPr="009908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PAI-4: </w:t>
            </w:r>
            <w:r w:rsidRPr="00990899">
              <w:rPr>
                <w:rFonts w:ascii="Times New Roman" w:hAnsi="Times New Roman" w:cs="Times New Roman"/>
                <w:color w:val="000000" w:themeColor="text1"/>
              </w:rPr>
              <w:t xml:space="preserve">Mayo-Portland Adaptability Inventory- 4; </w:t>
            </w:r>
            <w:r w:rsidRPr="009908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NRP: </w:t>
            </w:r>
            <w:proofErr w:type="spellStart"/>
            <w:r w:rsidRPr="00990899">
              <w:rPr>
                <w:rFonts w:ascii="Times New Roman" w:hAnsi="Times New Roman" w:cs="Times New Roman"/>
                <w:color w:val="000000" w:themeColor="text1"/>
              </w:rPr>
              <w:t>Neurobehavioural</w:t>
            </w:r>
            <w:proofErr w:type="spellEnd"/>
            <w:r w:rsidRPr="00990899">
              <w:rPr>
                <w:rFonts w:ascii="Times New Roman" w:hAnsi="Times New Roman" w:cs="Times New Roman"/>
                <w:color w:val="000000" w:themeColor="text1"/>
              </w:rPr>
              <w:t xml:space="preserve"> Resource Project; </w:t>
            </w:r>
            <w:r w:rsidRPr="009908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HQ-9: </w:t>
            </w:r>
            <w:r w:rsidRPr="00990899">
              <w:rPr>
                <w:rFonts w:ascii="Times New Roman" w:hAnsi="Times New Roman" w:cs="Times New Roman"/>
                <w:color w:val="000000" w:themeColor="text1"/>
              </w:rPr>
              <w:t xml:space="preserve">Patient Health Questionnaire- 9; </w:t>
            </w:r>
            <w:r w:rsidRPr="009908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RF: </w:t>
            </w:r>
            <w:r w:rsidRPr="00990899">
              <w:rPr>
                <w:rFonts w:ascii="Times New Roman" w:hAnsi="Times New Roman" w:cs="Times New Roman"/>
                <w:color w:val="000000" w:themeColor="text1"/>
              </w:rPr>
              <w:t>Resource Facilitation</w:t>
            </w:r>
          </w:p>
        </w:tc>
      </w:tr>
    </w:tbl>
    <w:p w14:paraId="334B0D80" w14:textId="6C2F141A" w:rsidR="00ED407D" w:rsidRPr="002C5232" w:rsidRDefault="009255E2">
      <w:r w:rsidRPr="002C5232">
        <w:br w:type="page"/>
      </w:r>
    </w:p>
    <w:p w14:paraId="258D29DF" w14:textId="3DD70F9C" w:rsidR="00562423" w:rsidRPr="009E562E" w:rsidRDefault="009E562E" w:rsidP="00562423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9E562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>S</w:t>
      </w:r>
      <w:r w:rsidR="00562423" w:rsidRPr="009E562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2b</w:t>
      </w:r>
      <w:r w:rsidRPr="009E562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able</w:t>
      </w:r>
      <w:r w:rsidR="00562423" w:rsidRPr="009E562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 Charting Table of Newly Identified Articles from Updated Search.</w:t>
      </w:r>
    </w:p>
    <w:tbl>
      <w:tblPr>
        <w:tblStyle w:val="TableGrid"/>
        <w:tblW w:w="23673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701"/>
        <w:gridCol w:w="3119"/>
        <w:gridCol w:w="2693"/>
        <w:gridCol w:w="2126"/>
        <w:gridCol w:w="8080"/>
        <w:gridCol w:w="3686"/>
      </w:tblGrid>
      <w:tr w:rsidR="008A67B3" w:rsidRPr="002C5232" w14:paraId="60664DF3" w14:textId="77777777" w:rsidTr="00562423">
        <w:trPr>
          <w:trHeight w:val="419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2006112" w14:textId="251E676F" w:rsidR="00835486" w:rsidRPr="00562423" w:rsidRDefault="00835486" w:rsidP="0056242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udy (Author, Year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398BF57" w14:textId="05EF64BF" w:rsidR="00835486" w:rsidRPr="00562423" w:rsidRDefault="00835486" w:rsidP="0056242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untr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5F1313E" w14:textId="1502A901" w:rsidR="00835486" w:rsidRPr="00562423" w:rsidRDefault="00835486" w:rsidP="0056242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udy Design and Objectives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0FAD9AF" w14:textId="56DE5663" w:rsidR="00835486" w:rsidRPr="00562423" w:rsidRDefault="00835486" w:rsidP="0056242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udy Sampl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27DF754" w14:textId="15865575" w:rsidR="00835486" w:rsidRPr="00562423" w:rsidRDefault="00835486" w:rsidP="0056242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BI Statu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5860273" w14:textId="43D60607" w:rsidR="00835486" w:rsidRPr="00562423" w:rsidRDefault="00835486" w:rsidP="0056242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riminal Justice Status</w:t>
            </w:r>
          </w:p>
        </w:tc>
        <w:tc>
          <w:tcPr>
            <w:tcW w:w="808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1189A59" w14:textId="019BACB7" w:rsidR="00835486" w:rsidRPr="00562423" w:rsidRDefault="00835486" w:rsidP="0056242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habilitation Intervention, Team, Outcome</w:t>
            </w:r>
          </w:p>
        </w:tc>
        <w:tc>
          <w:tcPr>
            <w:tcW w:w="3686" w:type="dxa"/>
            <w:shd w:val="clear" w:color="auto" w:fill="FFFFFF" w:themeFill="background1"/>
          </w:tcPr>
          <w:p w14:paraId="27E5EE06" w14:textId="2024095E" w:rsidR="00835486" w:rsidRPr="00562423" w:rsidRDefault="00835486" w:rsidP="0056242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BI-Specific Facilitators, Barriers, Gaps</w:t>
            </w:r>
          </w:p>
        </w:tc>
      </w:tr>
      <w:tr w:rsidR="005031EC" w:rsidRPr="002C5232" w14:paraId="652A9C03" w14:textId="77777777" w:rsidTr="00562423">
        <w:tc>
          <w:tcPr>
            <w:tcW w:w="1134" w:type="dxa"/>
            <w:shd w:val="clear" w:color="auto" w:fill="FFFFFF" w:themeFill="background1"/>
          </w:tcPr>
          <w:p w14:paraId="2B97AF71" w14:textId="25ED8786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Ahlers et al., 2024</w:t>
            </w:r>
          </w:p>
        </w:tc>
        <w:tc>
          <w:tcPr>
            <w:tcW w:w="1134" w:type="dxa"/>
            <w:shd w:val="clear" w:color="auto" w:fill="FFFFFF" w:themeFill="background1"/>
          </w:tcPr>
          <w:p w14:paraId="75324B8D" w14:textId="2CD0C605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USA</w:t>
            </w:r>
          </w:p>
        </w:tc>
        <w:tc>
          <w:tcPr>
            <w:tcW w:w="1701" w:type="dxa"/>
            <w:shd w:val="clear" w:color="auto" w:fill="FFFFFF" w:themeFill="background1"/>
          </w:tcPr>
          <w:p w14:paraId="7A802E56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Cohort Study</w:t>
            </w:r>
          </w:p>
          <w:p w14:paraId="62D3220A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58967B2" w14:textId="58CDD723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To examine the effectiveness of case management services for a population of justice-involved individuals with TBI history</w:t>
            </w:r>
          </w:p>
        </w:tc>
        <w:tc>
          <w:tcPr>
            <w:tcW w:w="3119" w:type="dxa"/>
            <w:shd w:val="clear" w:color="auto" w:fill="FFFFFF" w:themeFill="background1"/>
          </w:tcPr>
          <w:p w14:paraId="6D9D836C" w14:textId="77777777" w:rsidR="00765308" w:rsidRPr="00562423" w:rsidRDefault="00835486" w:rsidP="00785FB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udy 1 (N = 485):</w:t>
            </w:r>
          </w:p>
          <w:p w14:paraId="4EDC914D" w14:textId="4EC7B743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Mean age [Years]: 36 (SD = 11.9), 18-80 years old</w:t>
            </w:r>
          </w:p>
          <w:p w14:paraId="7EBF1B13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Male: 68.9%</w:t>
            </w:r>
          </w:p>
          <w:p w14:paraId="047E9B85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Female: 31.1%</w:t>
            </w:r>
          </w:p>
          <w:p w14:paraId="0820FB49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TBI Positive: 36.4%</w:t>
            </w:r>
          </w:p>
          <w:p w14:paraId="7454DB4F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 xml:space="preserve">TBI Negative: 63.6% </w:t>
            </w:r>
          </w:p>
          <w:p w14:paraId="6679A3F8" w14:textId="77777777" w:rsidR="00A14C16" w:rsidRPr="00562423" w:rsidRDefault="00A14C16" w:rsidP="00785FB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006E72D0" w14:textId="7A63ECA0" w:rsidR="00765308" w:rsidRPr="00562423" w:rsidRDefault="00835486" w:rsidP="00785FB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tudy 2 (N = 25): </w:t>
            </w:r>
          </w:p>
          <w:p w14:paraId="766E63F3" w14:textId="28347B64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Age (N= 20)</w:t>
            </w:r>
          </w:p>
          <w:p w14:paraId="03FD6408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20-29: 16%</w:t>
            </w:r>
          </w:p>
          <w:p w14:paraId="2AF33909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30-39: 12%</w:t>
            </w:r>
          </w:p>
          <w:p w14:paraId="4FDFD59A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40-49: 28%</w:t>
            </w:r>
          </w:p>
          <w:p w14:paraId="59124BC9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50-59: 16%</w:t>
            </w:r>
          </w:p>
          <w:p w14:paraId="2DF24BDE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60-69: 8%</w:t>
            </w:r>
          </w:p>
          <w:p w14:paraId="43554210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Gender (N = 20)</w:t>
            </w:r>
          </w:p>
          <w:p w14:paraId="38D4456B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 xml:space="preserve">- Male: 60% </w:t>
            </w:r>
          </w:p>
          <w:p w14:paraId="4277D909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Female: 20%</w:t>
            </w:r>
          </w:p>
          <w:p w14:paraId="0ACE0CD5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Education (N = 19)</w:t>
            </w:r>
          </w:p>
          <w:p w14:paraId="1DCF03B3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8th grade: 4%</w:t>
            </w:r>
          </w:p>
          <w:p w14:paraId="29CDA5F9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High school: 44%</w:t>
            </w:r>
          </w:p>
          <w:p w14:paraId="516500EC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Some college: 16%</w:t>
            </w:r>
          </w:p>
          <w:p w14:paraId="2AE131CE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Bachelor's degree: 8%</w:t>
            </w:r>
          </w:p>
          <w:p w14:paraId="411F5B97" w14:textId="32E3A016" w:rsidR="006309F4" w:rsidRPr="00562423" w:rsidRDefault="006309F4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Master’s degree: 0%</w:t>
            </w:r>
          </w:p>
          <w:p w14:paraId="1C407E09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Doctorate/ Post Master's: 4%</w:t>
            </w:r>
          </w:p>
          <w:p w14:paraId="712FDCB5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Ethnicity (N = 20)</w:t>
            </w:r>
          </w:p>
          <w:p w14:paraId="543309DB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American Indian: 0.5%</w:t>
            </w:r>
          </w:p>
          <w:p w14:paraId="450E0B5F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Hispanic: 33.0%</w:t>
            </w:r>
          </w:p>
          <w:p w14:paraId="235BDABA" w14:textId="46D71C2B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White: 57.1%</w:t>
            </w:r>
          </w:p>
        </w:tc>
        <w:tc>
          <w:tcPr>
            <w:tcW w:w="2693" w:type="dxa"/>
            <w:shd w:val="clear" w:color="auto" w:fill="FFFFFF" w:themeFill="background1"/>
          </w:tcPr>
          <w:p w14:paraId="1AF75ABB" w14:textId="77777777" w:rsidR="00835486" w:rsidRPr="00562423" w:rsidRDefault="00835486" w:rsidP="00785FB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udy 1</w:t>
            </w:r>
          </w:p>
          <w:p w14:paraId="1E607A3F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 xml:space="preserve">Screening: </w:t>
            </w:r>
          </w:p>
          <w:p w14:paraId="763E9335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HELPS Brain Injury Screening Tool</w:t>
            </w:r>
          </w:p>
          <w:p w14:paraId="59A24DAA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Traumatic Brain Injury Screening Tool</w:t>
            </w:r>
          </w:p>
          <w:p w14:paraId="428A64E0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 xml:space="preserve">- Screened for "behavioural health diagnoses" </w:t>
            </w:r>
          </w:p>
          <w:p w14:paraId="524CB15A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Trauma history</w:t>
            </w:r>
          </w:p>
          <w:p w14:paraId="15E2DADA" w14:textId="633CAA93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Substance use disorders</w:t>
            </w:r>
          </w:p>
        </w:tc>
        <w:tc>
          <w:tcPr>
            <w:tcW w:w="2126" w:type="dxa"/>
            <w:shd w:val="clear" w:color="auto" w:fill="FFFFFF" w:themeFill="background1"/>
          </w:tcPr>
          <w:p w14:paraId="08E98E00" w14:textId="77777777" w:rsidR="00835486" w:rsidRPr="00562423" w:rsidRDefault="00835486" w:rsidP="00785FB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tersection</w:t>
            </w:r>
          </w:p>
          <w:p w14:paraId="02F9547F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 xml:space="preserve">- Parole </w:t>
            </w:r>
          </w:p>
          <w:p w14:paraId="322B2BFB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AF2A966" w14:textId="3D431D98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6-month post-release from correctional facility</w:t>
            </w:r>
          </w:p>
        </w:tc>
        <w:tc>
          <w:tcPr>
            <w:tcW w:w="8080" w:type="dxa"/>
            <w:shd w:val="clear" w:color="auto" w:fill="FFFFFF" w:themeFill="background1"/>
          </w:tcPr>
          <w:p w14:paraId="6A2DC588" w14:textId="77777777" w:rsidR="00835486" w:rsidRPr="00562423" w:rsidRDefault="00835486" w:rsidP="00785FB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tervention</w:t>
            </w:r>
          </w:p>
          <w:p w14:paraId="78FFDC6D" w14:textId="330B3FF9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 xml:space="preserve">Study 1: Jail-Based </w:t>
            </w:r>
            <w:r w:rsidR="006309F4" w:rsidRPr="00562423">
              <w:rPr>
                <w:rFonts w:ascii="Times New Roman" w:hAnsi="Times New Roman" w:cs="Times New Roman"/>
                <w:color w:val="000000" w:themeColor="text1"/>
              </w:rPr>
              <w:t>Behavioural</w:t>
            </w:r>
            <w:r w:rsidRPr="00562423">
              <w:rPr>
                <w:rFonts w:ascii="Times New Roman" w:hAnsi="Times New Roman" w:cs="Times New Roman"/>
                <w:color w:val="000000" w:themeColor="text1"/>
              </w:rPr>
              <w:t xml:space="preserve"> Health System Program</w:t>
            </w:r>
          </w:p>
          <w:p w14:paraId="0AB842A1" w14:textId="4C6C7A8D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Case management/ resource facilitation</w:t>
            </w:r>
          </w:p>
          <w:p w14:paraId="59E0C5B8" w14:textId="0F2A6C32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 xml:space="preserve">- </w:t>
            </w:r>
            <w:r w:rsidR="00D05EEB" w:rsidRPr="00562423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562423">
              <w:rPr>
                <w:rFonts w:ascii="Times New Roman" w:hAnsi="Times New Roman" w:cs="Times New Roman"/>
                <w:color w:val="000000" w:themeColor="text1"/>
              </w:rPr>
              <w:t>ndividual and group psychotherapy</w:t>
            </w:r>
          </w:p>
          <w:p w14:paraId="1F0E1CA1" w14:textId="3D1711E8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 xml:space="preserve">- </w:t>
            </w:r>
            <w:r w:rsidR="00D05EEB" w:rsidRPr="00562423"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Pr="00562423">
              <w:rPr>
                <w:rFonts w:ascii="Times New Roman" w:hAnsi="Times New Roman" w:cs="Times New Roman"/>
                <w:color w:val="000000" w:themeColor="text1"/>
              </w:rPr>
              <w:t>roup substance abuse therapy</w:t>
            </w:r>
          </w:p>
          <w:p w14:paraId="7B6D1ED5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DUI therapy and education</w:t>
            </w:r>
          </w:p>
          <w:p w14:paraId="2444C31F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 xml:space="preserve">- Medication management and employment </w:t>
            </w:r>
          </w:p>
          <w:p w14:paraId="17F4E6A3" w14:textId="77777777" w:rsidR="006309F4" w:rsidRPr="00562423" w:rsidRDefault="006309F4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CFE4BC2" w14:textId="288F2E6D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Study 2: Brain Injury Alliance of Colorado</w:t>
            </w:r>
          </w:p>
          <w:p w14:paraId="42AD46F7" w14:textId="3C4CE0FC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 xml:space="preserve">- </w:t>
            </w:r>
            <w:r w:rsidR="00D05EEB" w:rsidRPr="00562423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62423">
              <w:rPr>
                <w:rFonts w:ascii="Times New Roman" w:hAnsi="Times New Roman" w:cs="Times New Roman"/>
                <w:color w:val="000000" w:themeColor="text1"/>
              </w:rPr>
              <w:t>onducted case management in person or over the phone</w:t>
            </w:r>
          </w:p>
          <w:p w14:paraId="0C884461" w14:textId="1FA4E7F3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 xml:space="preserve">- Administered the M2PI and MPAI-4 at beginning and 6-month mark to measure engagement after brain injury and success of case management </w:t>
            </w:r>
          </w:p>
          <w:p w14:paraId="3CCF5E5D" w14:textId="77777777" w:rsidR="00A14C16" w:rsidRPr="00562423" w:rsidRDefault="00A14C1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2B3FE20" w14:textId="77777777" w:rsidR="00835486" w:rsidRPr="00562423" w:rsidRDefault="00835486" w:rsidP="00785FB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habilitation Team</w:t>
            </w:r>
          </w:p>
          <w:p w14:paraId="2E28F701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Case managers</w:t>
            </w:r>
          </w:p>
          <w:p w14:paraId="24A30AAD" w14:textId="77777777" w:rsidR="00A14C16" w:rsidRPr="00562423" w:rsidRDefault="00A14C16" w:rsidP="00785FB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7498B1FC" w14:textId="73126B15" w:rsidR="00835486" w:rsidRPr="00562423" w:rsidRDefault="00835486" w:rsidP="00785FB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utcomes</w:t>
            </w:r>
          </w:p>
          <w:p w14:paraId="20F0FB79" w14:textId="37272C0E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 xml:space="preserve">- </w:t>
            </w:r>
            <w:r w:rsidR="00D05EEB" w:rsidRPr="00562423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562423">
              <w:rPr>
                <w:rFonts w:ascii="Times New Roman" w:hAnsi="Times New Roman" w:cs="Times New Roman"/>
                <w:color w:val="000000" w:themeColor="text1"/>
              </w:rPr>
              <w:t>mprove quality of life</w:t>
            </w:r>
          </w:p>
          <w:p w14:paraId="57EC0C39" w14:textId="33691B8C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 xml:space="preserve">- </w:t>
            </w:r>
            <w:r w:rsidR="00D05EEB" w:rsidRPr="00562423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562423">
              <w:rPr>
                <w:rFonts w:ascii="Times New Roman" w:hAnsi="Times New Roman" w:cs="Times New Roman"/>
                <w:color w:val="000000" w:themeColor="text1"/>
              </w:rPr>
              <w:t xml:space="preserve">educing rearrest rates </w:t>
            </w:r>
          </w:p>
          <w:p w14:paraId="159DDA8D" w14:textId="17E8D57F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 xml:space="preserve">- </w:t>
            </w:r>
            <w:r w:rsidR="00D05EEB" w:rsidRPr="00562423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562423">
              <w:rPr>
                <w:rFonts w:ascii="Times New Roman" w:hAnsi="Times New Roman" w:cs="Times New Roman"/>
                <w:color w:val="000000" w:themeColor="text1"/>
              </w:rPr>
              <w:t>romoting community engagement</w:t>
            </w:r>
          </w:p>
          <w:p w14:paraId="51C6BC74" w14:textId="77777777" w:rsidR="00A14C16" w:rsidRPr="00562423" w:rsidRDefault="00A14C16" w:rsidP="00785FB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63D5FFA7" w14:textId="1DDD670A" w:rsidR="00835486" w:rsidRPr="00562423" w:rsidRDefault="00835486" w:rsidP="00785FB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unding of Rehabilitation Program/ Intervention</w:t>
            </w:r>
          </w:p>
          <w:p w14:paraId="0A597D7B" w14:textId="23BD9EDC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Not reported</w:t>
            </w:r>
          </w:p>
        </w:tc>
        <w:tc>
          <w:tcPr>
            <w:tcW w:w="3686" w:type="dxa"/>
            <w:shd w:val="clear" w:color="auto" w:fill="FFFFFF" w:themeFill="background1"/>
          </w:tcPr>
          <w:p w14:paraId="357B5197" w14:textId="77777777" w:rsidR="00835486" w:rsidRPr="00562423" w:rsidRDefault="00835486" w:rsidP="00785FB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arriers</w:t>
            </w:r>
          </w:p>
          <w:p w14:paraId="56F5EAB1" w14:textId="40864FD4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 xml:space="preserve">- </w:t>
            </w:r>
            <w:r w:rsidR="00D05EEB" w:rsidRPr="00562423"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562423">
              <w:rPr>
                <w:rFonts w:ascii="Times New Roman" w:hAnsi="Times New Roman" w:cs="Times New Roman"/>
                <w:color w:val="000000" w:themeColor="text1"/>
              </w:rPr>
              <w:t>airly high attrition rate (more than 70%)</w:t>
            </w:r>
          </w:p>
          <w:p w14:paraId="71FCF23B" w14:textId="77777777" w:rsidR="009966C6" w:rsidRPr="00562423" w:rsidRDefault="009966C6" w:rsidP="00785FB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3339642A" w14:textId="2FEEAA03" w:rsidR="00835486" w:rsidRPr="00562423" w:rsidRDefault="00835486" w:rsidP="00785FB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acilitators</w:t>
            </w:r>
          </w:p>
          <w:p w14:paraId="3BC46D42" w14:textId="5DEB813A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 xml:space="preserve">- </w:t>
            </w:r>
            <w:r w:rsidR="00D05EEB" w:rsidRPr="00562423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562423">
              <w:rPr>
                <w:rFonts w:ascii="Times New Roman" w:hAnsi="Times New Roman" w:cs="Times New Roman"/>
                <w:color w:val="000000" w:themeColor="text1"/>
              </w:rPr>
              <w:t>ncreased awareness of increased vulnerability of psychosocial problems including a trauma history and behavioural health diagnoses</w:t>
            </w:r>
          </w:p>
          <w:p w14:paraId="77C48FB0" w14:textId="77777777" w:rsidR="009966C6" w:rsidRPr="00562423" w:rsidRDefault="009966C6" w:rsidP="00785FB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79A05A2F" w14:textId="0FE5A3AB" w:rsidR="00835486" w:rsidRPr="00562423" w:rsidRDefault="00835486" w:rsidP="00785FB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aps</w:t>
            </w:r>
          </w:p>
          <w:p w14:paraId="262F9FD7" w14:textId="17B0BBC8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Not reported</w:t>
            </w:r>
          </w:p>
        </w:tc>
      </w:tr>
      <w:tr w:rsidR="005031EC" w:rsidRPr="002C5232" w14:paraId="5C05B306" w14:textId="77777777" w:rsidTr="00562423"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EB00824" w14:textId="4581089E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62423">
              <w:rPr>
                <w:rFonts w:ascii="Times New Roman" w:hAnsi="Times New Roman" w:cs="Times New Roman"/>
                <w:color w:val="000000" w:themeColor="text1"/>
              </w:rPr>
              <w:t>Boglo</w:t>
            </w:r>
            <w:proofErr w:type="spellEnd"/>
            <w:r w:rsidRPr="00562423">
              <w:rPr>
                <w:rFonts w:ascii="Times New Roman" w:hAnsi="Times New Roman" w:cs="Times New Roman"/>
                <w:color w:val="000000" w:themeColor="text1"/>
              </w:rPr>
              <w:t xml:space="preserve"> et al., 20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23519E1" w14:textId="33316B1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UK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354CA57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 xml:space="preserve">Cohort Study </w:t>
            </w:r>
          </w:p>
          <w:p w14:paraId="06E320BC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526B7774" w14:textId="764C6346" w:rsidR="00835486" w:rsidRPr="00562423" w:rsidRDefault="00D05EEB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="00835486" w:rsidRPr="00562423">
              <w:rPr>
                <w:rFonts w:ascii="Times New Roman" w:hAnsi="Times New Roman" w:cs="Times New Roman"/>
                <w:color w:val="000000" w:themeColor="text1"/>
              </w:rPr>
              <w:t>o explore whether the</w:t>
            </w:r>
          </w:p>
          <w:p w14:paraId="7FD28EF4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 xml:space="preserve">BIL intervention would result in the men who completed </w:t>
            </w:r>
            <w:proofErr w:type="gramStart"/>
            <w:r w:rsidRPr="00562423">
              <w:rPr>
                <w:rFonts w:ascii="Times New Roman" w:hAnsi="Times New Roman" w:cs="Times New Roman"/>
                <w:color w:val="000000" w:themeColor="text1"/>
              </w:rPr>
              <w:t>their</w:t>
            </w:r>
            <w:proofErr w:type="gramEnd"/>
          </w:p>
          <w:p w14:paraId="3A2EAD8C" w14:textId="4BC32379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 xml:space="preserve">intervention demonstrating </w:t>
            </w:r>
            <w:r w:rsidRPr="00562423">
              <w:rPr>
                <w:rFonts w:ascii="Times New Roman" w:hAnsi="Times New Roman" w:cs="Times New Roman"/>
                <w:color w:val="000000" w:themeColor="text1"/>
              </w:rPr>
              <w:lastRenderedPageBreak/>
              <w:t>improved anxiety and depression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4FB8B02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lastRenderedPageBreak/>
              <w:t>N = 50 men</w:t>
            </w:r>
          </w:p>
          <w:p w14:paraId="41107B9B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Mean age [Years]: 40.77 (SD = 9.05)</w:t>
            </w:r>
          </w:p>
          <w:p w14:paraId="3062C5C5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Ethnicity</w:t>
            </w:r>
          </w:p>
          <w:p w14:paraId="5849F5F3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White: 92%</w:t>
            </w:r>
          </w:p>
          <w:p w14:paraId="286D4DE2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Black: 6%</w:t>
            </w:r>
          </w:p>
          <w:p w14:paraId="0451B271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Asian: 2%</w:t>
            </w:r>
          </w:p>
          <w:p w14:paraId="2BC4A169" w14:textId="4D375CA3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Years of formal education: "majority of participants had less than 10 years of formal education"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169E3A6" w14:textId="77777777" w:rsidR="00835486" w:rsidRPr="00562423" w:rsidRDefault="00835486" w:rsidP="00785FB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creening</w:t>
            </w:r>
          </w:p>
          <w:p w14:paraId="064F59E9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BISI</w:t>
            </w:r>
          </w:p>
          <w:p w14:paraId="4E9A57F6" w14:textId="77777777" w:rsidR="00E55C3F" w:rsidRPr="00562423" w:rsidRDefault="00E55C3F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D38E3D6" w14:textId="138E2899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Mean TBI severity (using TBI Severity Index): 3.4 (SD = 1.53; severe)</w:t>
            </w:r>
          </w:p>
          <w:p w14:paraId="14F12A07" w14:textId="77777777" w:rsidR="00E55C3F" w:rsidRPr="00562423" w:rsidRDefault="00E55C3F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17112E9" w14:textId="7A895850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Mean number of blows to the head: 2.72 (SD = 1.4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F360EFA" w14:textId="77777777" w:rsidR="00835486" w:rsidRPr="00562423" w:rsidRDefault="00835486" w:rsidP="00785FB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Intersection </w:t>
            </w:r>
          </w:p>
          <w:p w14:paraId="77E93E45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In prison</w:t>
            </w:r>
          </w:p>
          <w:p w14:paraId="59EF3F59" w14:textId="4A06D8C6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On probation</w:t>
            </w:r>
          </w:p>
        </w:tc>
        <w:tc>
          <w:tcPr>
            <w:tcW w:w="80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8595A8A" w14:textId="77777777" w:rsidR="00835486" w:rsidRPr="00562423" w:rsidRDefault="00835486" w:rsidP="00785FB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tervention</w:t>
            </w:r>
          </w:p>
          <w:p w14:paraId="66F314A8" w14:textId="1B96931E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 xml:space="preserve">- The Brain Injury </w:t>
            </w:r>
            <w:proofErr w:type="spellStart"/>
            <w:r w:rsidRPr="00562423">
              <w:rPr>
                <w:rFonts w:ascii="Times New Roman" w:hAnsi="Times New Roman" w:cs="Times New Roman"/>
                <w:color w:val="000000" w:themeColor="text1"/>
              </w:rPr>
              <w:t>Linkworker</w:t>
            </w:r>
            <w:proofErr w:type="spellEnd"/>
            <w:r w:rsidRPr="00562423">
              <w:rPr>
                <w:rFonts w:ascii="Times New Roman" w:hAnsi="Times New Roman" w:cs="Times New Roman"/>
                <w:color w:val="000000" w:themeColor="text1"/>
              </w:rPr>
              <w:t xml:space="preserve"> Service – </w:t>
            </w:r>
            <w:proofErr w:type="spellStart"/>
            <w:r w:rsidRPr="00562423">
              <w:rPr>
                <w:rFonts w:ascii="Times New Roman" w:hAnsi="Times New Roman" w:cs="Times New Roman"/>
                <w:color w:val="000000" w:themeColor="text1"/>
              </w:rPr>
              <w:t>Linkworkers</w:t>
            </w:r>
            <w:proofErr w:type="spellEnd"/>
            <w:r w:rsidRPr="00562423">
              <w:rPr>
                <w:rFonts w:ascii="Times New Roman" w:hAnsi="Times New Roman" w:cs="Times New Roman"/>
                <w:color w:val="000000" w:themeColor="text1"/>
              </w:rPr>
              <w:t xml:space="preserve"> advocate for men by explaining consequences of brain injury and how it may affect cognitive abilities, behaviour, and emotional regulation</w:t>
            </w:r>
          </w:p>
          <w:p w14:paraId="166C5789" w14:textId="1B26F13F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Liaise with family and friend to provide information on how to support the individual when released</w:t>
            </w:r>
          </w:p>
          <w:p w14:paraId="5566E8D4" w14:textId="797F13C9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"Through the gate" sessions for prison leavers and residents with their probation officers in the community</w:t>
            </w:r>
          </w:p>
          <w:p w14:paraId="67FEE07C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Phase I – Identifying history and consequences</w:t>
            </w:r>
          </w:p>
          <w:p w14:paraId="37F6DC39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of TBI</w:t>
            </w:r>
          </w:p>
          <w:p w14:paraId="146B551F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Phase II – Intervention in custody, tailored</w:t>
            </w:r>
          </w:p>
          <w:p w14:paraId="74AD34A4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to individual needs, person-centred</w:t>
            </w:r>
          </w:p>
          <w:p w14:paraId="33C96221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- Phase III – Follow-up after release </w:t>
            </w:r>
          </w:p>
          <w:p w14:paraId="6E619351" w14:textId="77777777" w:rsidR="00E55C3F" w:rsidRPr="00562423" w:rsidRDefault="00E55C3F" w:rsidP="00785FB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4FC64AB4" w14:textId="122D494C" w:rsidR="00835486" w:rsidRPr="00562423" w:rsidRDefault="00835486" w:rsidP="00785FB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habilitation Team</w:t>
            </w:r>
          </w:p>
          <w:p w14:paraId="052CB682" w14:textId="229256CB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 xml:space="preserve">- </w:t>
            </w:r>
            <w:proofErr w:type="spellStart"/>
            <w:r w:rsidRPr="00562423">
              <w:rPr>
                <w:rFonts w:ascii="Times New Roman" w:hAnsi="Times New Roman" w:cs="Times New Roman"/>
                <w:color w:val="000000" w:themeColor="text1"/>
              </w:rPr>
              <w:t>Linkwo</w:t>
            </w:r>
            <w:r w:rsidR="009A583F" w:rsidRPr="00562423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562423">
              <w:rPr>
                <w:rFonts w:ascii="Times New Roman" w:hAnsi="Times New Roman" w:cs="Times New Roman"/>
                <w:color w:val="000000" w:themeColor="text1"/>
              </w:rPr>
              <w:t>kers</w:t>
            </w:r>
            <w:proofErr w:type="spellEnd"/>
            <w:r w:rsidRPr="00562423">
              <w:rPr>
                <w:rFonts w:ascii="Times New Roman" w:hAnsi="Times New Roman" w:cs="Times New Roman"/>
                <w:color w:val="000000" w:themeColor="text1"/>
              </w:rPr>
              <w:t xml:space="preserve"> (psychology graduates, clinical psychologist)</w:t>
            </w:r>
          </w:p>
          <w:p w14:paraId="0CEFF305" w14:textId="77777777" w:rsidR="00E55C3F" w:rsidRPr="00562423" w:rsidRDefault="00E55C3F" w:rsidP="00785FB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1F6247E9" w14:textId="305D78CC" w:rsidR="00835486" w:rsidRPr="00562423" w:rsidRDefault="00835486" w:rsidP="00785FB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utcomes</w:t>
            </w:r>
          </w:p>
          <w:p w14:paraId="186D6F58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Significant decrease in the scores reported on the GAD-7 and reduction in anxiety levels was observed in 80% of participants</w:t>
            </w:r>
          </w:p>
          <w:p w14:paraId="39553133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Decrease in self-reported depression on the PHQ-9</w:t>
            </w:r>
          </w:p>
          <w:p w14:paraId="08559261" w14:textId="77777777" w:rsidR="00E55C3F" w:rsidRPr="00562423" w:rsidRDefault="00E55C3F" w:rsidP="00785FB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144D4E24" w14:textId="6C4AB02D" w:rsidR="00835486" w:rsidRPr="00562423" w:rsidRDefault="00835486" w:rsidP="00785FB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unding of Rehabilitation Program/Intervention</w:t>
            </w:r>
          </w:p>
          <w:p w14:paraId="4A5E16D8" w14:textId="74BB8208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Not reported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D76F49D" w14:textId="3FBEB673" w:rsidR="00835486" w:rsidRPr="00562423" w:rsidRDefault="00835486" w:rsidP="00785FB3">
            <w:pPr>
              <w:tabs>
                <w:tab w:val="left" w:pos="599"/>
              </w:tabs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Barriers</w:t>
            </w:r>
          </w:p>
          <w:p w14:paraId="07932925" w14:textId="184C2424" w:rsidR="00835486" w:rsidRPr="00562423" w:rsidRDefault="00835486" w:rsidP="00785FB3">
            <w:pPr>
              <w:tabs>
                <w:tab w:val="left" w:pos="599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E55C3F" w:rsidRPr="0056242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D122D3" w:rsidRPr="00562423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562423">
              <w:rPr>
                <w:rFonts w:ascii="Times New Roman" w:hAnsi="Times New Roman" w:cs="Times New Roman"/>
                <w:color w:val="000000" w:themeColor="text1"/>
              </w:rPr>
              <w:t>ndividuals were frequently released or relocated with little to no warning making it hard for the intervention to be completed</w:t>
            </w:r>
          </w:p>
          <w:p w14:paraId="66C7D967" w14:textId="77777777" w:rsidR="00E55C3F" w:rsidRPr="00562423" w:rsidRDefault="00E55C3F" w:rsidP="00785FB3">
            <w:pPr>
              <w:tabs>
                <w:tab w:val="left" w:pos="599"/>
              </w:tabs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339E1887" w14:textId="20B8A613" w:rsidR="00835486" w:rsidRPr="00562423" w:rsidRDefault="00835486" w:rsidP="00785FB3">
            <w:pPr>
              <w:tabs>
                <w:tab w:val="left" w:pos="599"/>
              </w:tabs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acilitators</w:t>
            </w:r>
          </w:p>
          <w:p w14:paraId="531FD3B3" w14:textId="77777777" w:rsidR="00835486" w:rsidRPr="00562423" w:rsidRDefault="00835486" w:rsidP="00785FB3">
            <w:pPr>
              <w:tabs>
                <w:tab w:val="left" w:pos="599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Not reported</w:t>
            </w:r>
          </w:p>
          <w:p w14:paraId="4EC43F74" w14:textId="77777777" w:rsidR="00E55C3F" w:rsidRPr="00562423" w:rsidRDefault="00E55C3F" w:rsidP="00785FB3">
            <w:pPr>
              <w:tabs>
                <w:tab w:val="left" w:pos="599"/>
              </w:tabs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07096002" w14:textId="1BEC2E98" w:rsidR="00835486" w:rsidRPr="00562423" w:rsidRDefault="00835486" w:rsidP="00785FB3">
            <w:pPr>
              <w:tabs>
                <w:tab w:val="left" w:pos="599"/>
              </w:tabs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aps</w:t>
            </w:r>
          </w:p>
          <w:p w14:paraId="169F2A52" w14:textId="295EC2A2" w:rsidR="00835486" w:rsidRPr="00562423" w:rsidRDefault="00835486" w:rsidP="00785FB3">
            <w:pPr>
              <w:tabs>
                <w:tab w:val="left" w:pos="599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 xml:space="preserve">- Does not explore experience of mental health and TBI in men from </w:t>
            </w:r>
            <w:r w:rsidRPr="00562423">
              <w:rPr>
                <w:rFonts w:ascii="Times New Roman" w:hAnsi="Times New Roman" w:cs="Times New Roman"/>
                <w:color w:val="000000" w:themeColor="text1"/>
              </w:rPr>
              <w:lastRenderedPageBreak/>
              <w:t>Black, Asian, and Minoritized Ethnic background</w:t>
            </w:r>
          </w:p>
        </w:tc>
      </w:tr>
      <w:tr w:rsidR="005031EC" w:rsidRPr="002C5232" w14:paraId="71BD74CF" w14:textId="77777777" w:rsidTr="00562423"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1B1D900" w14:textId="0E768F0E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lastRenderedPageBreak/>
              <w:t>Trexler &amp; Parrott, 20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EDEBD72" w14:textId="53B023AB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US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2CA37E4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Non-randomized controlled study</w:t>
            </w:r>
          </w:p>
          <w:p w14:paraId="62CEEF08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7B4F181" w14:textId="463F59A8" w:rsidR="00835486" w:rsidRPr="00562423" w:rsidRDefault="00D122D3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="00835486" w:rsidRPr="00562423">
              <w:rPr>
                <w:rFonts w:ascii="Times New Roman" w:hAnsi="Times New Roman" w:cs="Times New Roman"/>
                <w:color w:val="000000" w:themeColor="text1"/>
              </w:rPr>
              <w:t>o explore the extent to which resource facilitation (RF) may decrease</w:t>
            </w:r>
          </w:p>
          <w:p w14:paraId="4216C68F" w14:textId="33A1B569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recidivism among those individuals with TBI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7C0AEB5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RF (N = 8)</w:t>
            </w:r>
          </w:p>
          <w:p w14:paraId="05FB196B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Mean age [Years]: 39.13 (SD = 13.20)</w:t>
            </w:r>
          </w:p>
          <w:p w14:paraId="0D0AD22D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Mean years of education: 11.88 (SD = 1.55)</w:t>
            </w:r>
          </w:p>
          <w:p w14:paraId="732DB394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Sex [Female]: 0%</w:t>
            </w:r>
          </w:p>
          <w:p w14:paraId="3B4F2D8D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Race</w:t>
            </w:r>
          </w:p>
          <w:p w14:paraId="67934C91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White: 50%</w:t>
            </w:r>
          </w:p>
          <w:p w14:paraId="18ED486B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Black: 37.5%</w:t>
            </w:r>
          </w:p>
          <w:p w14:paraId="6200005E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Other: 12.5%</w:t>
            </w:r>
          </w:p>
          <w:p w14:paraId="351B0BA3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Employed at time of arrest: 25%</w:t>
            </w:r>
          </w:p>
          <w:p w14:paraId="699A3EDC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Modified RF (N = 23)</w:t>
            </w:r>
          </w:p>
          <w:p w14:paraId="5D6A652C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Mean age [Years]: 40.43 (SD = 11.98)</w:t>
            </w:r>
          </w:p>
          <w:p w14:paraId="55B82E5D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Mean years of education: 10.57 (SD = 2.11)</w:t>
            </w:r>
          </w:p>
          <w:p w14:paraId="15D77669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Sex [Female]: 0%</w:t>
            </w:r>
          </w:p>
          <w:p w14:paraId="05E65EB5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Race</w:t>
            </w:r>
          </w:p>
          <w:p w14:paraId="71CC00F2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White: 43.48%</w:t>
            </w:r>
          </w:p>
          <w:p w14:paraId="3A4D30C9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Black: 56.52%</w:t>
            </w:r>
          </w:p>
          <w:p w14:paraId="3E556603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Other: 0%</w:t>
            </w:r>
          </w:p>
          <w:p w14:paraId="7ECC376F" w14:textId="6D375681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Employed at time of arrest: 43.48%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3F419F2" w14:textId="77777777" w:rsidR="00835486" w:rsidRPr="00562423" w:rsidRDefault="00835486" w:rsidP="00785FB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F</w:t>
            </w:r>
          </w:p>
          <w:p w14:paraId="069433A8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Screening</w:t>
            </w:r>
          </w:p>
          <w:p w14:paraId="7E8E663B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OSU-TBI-ID</w:t>
            </w:r>
          </w:p>
          <w:p w14:paraId="37F4DA19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Mean age at first injury: 22.14 (SD = 17.99)</w:t>
            </w:r>
          </w:p>
          <w:p w14:paraId="475FC3E1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Injury severity</w:t>
            </w:r>
          </w:p>
          <w:p w14:paraId="3FEA5D90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Moderate: 62.5%</w:t>
            </w:r>
          </w:p>
          <w:p w14:paraId="1D143A73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Severe: 25%</w:t>
            </w:r>
          </w:p>
          <w:p w14:paraId="791F2BDB" w14:textId="77777777" w:rsidR="001D5E6C" w:rsidRPr="00562423" w:rsidRDefault="001D5E6C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C131F27" w14:textId="1FFE480F" w:rsidR="00835486" w:rsidRPr="00562423" w:rsidRDefault="00835486" w:rsidP="00785FB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ified RF</w:t>
            </w:r>
          </w:p>
          <w:p w14:paraId="749ED8AE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Screening</w:t>
            </w:r>
          </w:p>
          <w:p w14:paraId="0CEB9049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OSU Screening</w:t>
            </w:r>
          </w:p>
          <w:p w14:paraId="440B0AC6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Mean age at first injury: 23.27 (SD = 10.89)</w:t>
            </w:r>
          </w:p>
          <w:p w14:paraId="76A927FE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Injury severity</w:t>
            </w:r>
          </w:p>
          <w:p w14:paraId="527021D9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Moderate: 69.57%</w:t>
            </w:r>
          </w:p>
          <w:p w14:paraId="7B779535" w14:textId="32CF754C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Severe: 26.09%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9D3308F" w14:textId="77777777" w:rsidR="00835486" w:rsidRPr="00562423" w:rsidRDefault="00835486" w:rsidP="00785FB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tersection</w:t>
            </w:r>
          </w:p>
          <w:p w14:paraId="35A40412" w14:textId="5B41E349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Parole/ community corrections program (administered by the Indiana Department of Corrections)</w:t>
            </w:r>
          </w:p>
        </w:tc>
        <w:tc>
          <w:tcPr>
            <w:tcW w:w="80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2F89FC1" w14:textId="77777777" w:rsidR="00835486" w:rsidRPr="00562423" w:rsidRDefault="00835486" w:rsidP="00785FB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tervention: RF</w:t>
            </w:r>
          </w:p>
          <w:p w14:paraId="77158C05" w14:textId="5E2CB193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Comprehensive Evaluation and Education</w:t>
            </w:r>
          </w:p>
          <w:p w14:paraId="10A9A503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 xml:space="preserve">- 8-hour evaluation of cognitive and </w:t>
            </w:r>
            <w:proofErr w:type="spellStart"/>
            <w:r w:rsidRPr="00562423">
              <w:rPr>
                <w:rFonts w:ascii="Times New Roman" w:hAnsi="Times New Roman" w:cs="Times New Roman"/>
                <w:color w:val="000000" w:themeColor="text1"/>
              </w:rPr>
              <w:t>neurobehavioural</w:t>
            </w:r>
            <w:proofErr w:type="spellEnd"/>
            <w:r w:rsidRPr="00562423">
              <w:rPr>
                <w:rFonts w:ascii="Times New Roman" w:hAnsi="Times New Roman" w:cs="Times New Roman"/>
                <w:color w:val="000000" w:themeColor="text1"/>
              </w:rPr>
              <w:t xml:space="preserve"> functions, substance abuse, family and social support, level of disability, pain, mobility, personality and emotional functioning, vocational preferences and barriers</w:t>
            </w:r>
          </w:p>
          <w:p w14:paraId="798C31EB" w14:textId="206230CC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Individual community-based RF contact every 2</w:t>
            </w:r>
            <w:r w:rsidR="00602806" w:rsidRPr="0056242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62423">
              <w:rPr>
                <w:rFonts w:ascii="Times New Roman" w:hAnsi="Times New Roman" w:cs="Times New Roman"/>
                <w:color w:val="000000" w:themeColor="text1"/>
              </w:rPr>
              <w:t>weeks on average for 12 months: facilitating</w:t>
            </w:r>
            <w:r w:rsidR="009A583F" w:rsidRPr="0056242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62423">
              <w:rPr>
                <w:rFonts w:ascii="Times New Roman" w:hAnsi="Times New Roman" w:cs="Times New Roman"/>
                <w:color w:val="000000" w:themeColor="text1"/>
              </w:rPr>
              <w:t>resource acquisition, providing education to client, family, and providers, ongoing monitoring of success of resources, modification to plan as needed, collaboration and integration of treatment plans</w:t>
            </w:r>
          </w:p>
          <w:p w14:paraId="1263F644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"Local support network community assessment"</w:t>
            </w:r>
          </w:p>
          <w:p w14:paraId="1FEB45C7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Monthly RF team case conference and report</w:t>
            </w:r>
          </w:p>
          <w:p w14:paraId="1FE0AA2D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documentation</w:t>
            </w:r>
          </w:p>
          <w:p w14:paraId="08ED53BF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Vocational placement services for 90-day vocational stabilization</w:t>
            </w:r>
          </w:p>
          <w:p w14:paraId="781E253E" w14:textId="77777777" w:rsidR="001D5E6C" w:rsidRPr="00562423" w:rsidRDefault="001D5E6C" w:rsidP="00785FB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13B2803C" w14:textId="3BE26A8B" w:rsidR="00835486" w:rsidRPr="00562423" w:rsidRDefault="00835486" w:rsidP="00785FB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tervention: Modified RF</w:t>
            </w:r>
          </w:p>
          <w:p w14:paraId="41EE39F7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Abbreviated Evaluation and Education</w:t>
            </w:r>
          </w:p>
          <w:p w14:paraId="6B328D19" w14:textId="612F305D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 xml:space="preserve">- Evaluation of cognitive/ </w:t>
            </w:r>
            <w:r w:rsidR="00602806" w:rsidRPr="00562423">
              <w:rPr>
                <w:rFonts w:ascii="Times New Roman" w:hAnsi="Times New Roman" w:cs="Times New Roman"/>
                <w:color w:val="000000" w:themeColor="text1"/>
              </w:rPr>
              <w:t>neurocognitive</w:t>
            </w:r>
            <w:r w:rsidRPr="00562423">
              <w:rPr>
                <w:rFonts w:ascii="Times New Roman" w:hAnsi="Times New Roman" w:cs="Times New Roman"/>
                <w:color w:val="000000" w:themeColor="text1"/>
              </w:rPr>
              <w:t xml:space="preserve"> functions, substance abuse, level of</w:t>
            </w:r>
            <w:r w:rsidR="009A583F" w:rsidRPr="0056242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62423">
              <w:rPr>
                <w:rFonts w:ascii="Times New Roman" w:hAnsi="Times New Roman" w:cs="Times New Roman"/>
                <w:color w:val="000000" w:themeColor="text1"/>
              </w:rPr>
              <w:t>disability</w:t>
            </w:r>
          </w:p>
          <w:p w14:paraId="0D5BE628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RF team case conference</w:t>
            </w:r>
          </w:p>
          <w:p w14:paraId="533FB5D9" w14:textId="0CE57C48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TBI wallet cards containing information about their</w:t>
            </w:r>
            <w:r w:rsidR="00602806" w:rsidRPr="0056242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62423">
              <w:rPr>
                <w:rFonts w:ascii="Times New Roman" w:hAnsi="Times New Roman" w:cs="Times New Roman"/>
                <w:color w:val="000000" w:themeColor="text1"/>
              </w:rPr>
              <w:t>injury and summary results of the evaluation were</w:t>
            </w:r>
            <w:r w:rsidR="00602806" w:rsidRPr="0056242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62423">
              <w:rPr>
                <w:rFonts w:ascii="Times New Roman" w:hAnsi="Times New Roman" w:cs="Times New Roman"/>
                <w:color w:val="000000" w:themeColor="text1"/>
              </w:rPr>
              <w:t>given to each client</w:t>
            </w:r>
          </w:p>
          <w:p w14:paraId="4E301A33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Person with TBI and family education about TBI</w:t>
            </w:r>
          </w:p>
          <w:p w14:paraId="266A0499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and its effects</w:t>
            </w:r>
          </w:p>
          <w:p w14:paraId="2FDD5B29" w14:textId="0B4BE2EF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Navigation to multiple community services and</w:t>
            </w:r>
            <w:r w:rsidR="00602806" w:rsidRPr="0056242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62423">
              <w:rPr>
                <w:rFonts w:ascii="Times New Roman" w:hAnsi="Times New Roman" w:cs="Times New Roman"/>
                <w:color w:val="000000" w:themeColor="text1"/>
              </w:rPr>
              <w:t>supports (</w:t>
            </w:r>
            <w:r w:rsidR="00602806" w:rsidRPr="00562423">
              <w:rPr>
                <w:rFonts w:ascii="Times New Roman" w:hAnsi="Times New Roman" w:cs="Times New Roman"/>
                <w:color w:val="000000" w:themeColor="text1"/>
              </w:rPr>
              <w:t>e.g.</w:t>
            </w:r>
            <w:r w:rsidRPr="00562423">
              <w:rPr>
                <w:rFonts w:ascii="Times New Roman" w:hAnsi="Times New Roman" w:cs="Times New Roman"/>
                <w:color w:val="000000" w:themeColor="text1"/>
              </w:rPr>
              <w:t>, housing, medical services, brain injury</w:t>
            </w:r>
          </w:p>
          <w:p w14:paraId="18308B22" w14:textId="59393AA0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services, support groups, others) and management-coordination of services for comorbidities and co-occurring conditions (e</w:t>
            </w:r>
            <w:r w:rsidR="00602806" w:rsidRPr="0056242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62423"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="00602806" w:rsidRPr="0056242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562423">
              <w:rPr>
                <w:rFonts w:ascii="Times New Roman" w:hAnsi="Times New Roman" w:cs="Times New Roman"/>
                <w:color w:val="000000" w:themeColor="text1"/>
              </w:rPr>
              <w:t>, mental health, substance</w:t>
            </w:r>
            <w:r w:rsidR="00602806" w:rsidRPr="0056242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62423">
              <w:rPr>
                <w:rFonts w:ascii="Times New Roman" w:hAnsi="Times New Roman" w:cs="Times New Roman"/>
                <w:color w:val="000000" w:themeColor="text1"/>
              </w:rPr>
              <w:t>abuse)</w:t>
            </w:r>
          </w:p>
          <w:p w14:paraId="1956485B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TBI Education and Life Skills Groups weekly</w:t>
            </w:r>
          </w:p>
          <w:p w14:paraId="1E229CF5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Rehabilitation Team</w:t>
            </w:r>
          </w:p>
          <w:p w14:paraId="30EC2AF0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 xml:space="preserve">- Case managers </w:t>
            </w:r>
          </w:p>
          <w:p w14:paraId="6F37FB0C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TBI screening done by Master's level psychologist</w:t>
            </w:r>
          </w:p>
          <w:p w14:paraId="6CACC694" w14:textId="77777777" w:rsidR="001D5E6C" w:rsidRPr="00562423" w:rsidRDefault="001D5E6C" w:rsidP="00785FB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51A6EE99" w14:textId="3787B80E" w:rsidR="00835486" w:rsidRPr="00562423" w:rsidRDefault="00835486" w:rsidP="00785FB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utcomes</w:t>
            </w:r>
          </w:p>
          <w:p w14:paraId="0C1C4B5C" w14:textId="12ED1CBC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- </w:t>
            </w:r>
            <w:r w:rsidR="00D122D3" w:rsidRPr="00562423">
              <w:rPr>
                <w:rFonts w:ascii="Times New Roman" w:hAnsi="Times New Roman" w:cs="Times New Roman"/>
                <w:color w:val="000000" w:themeColor="text1"/>
              </w:rPr>
              <w:t>F</w:t>
            </w:r>
            <w:r w:rsidRPr="00562423">
              <w:rPr>
                <w:rFonts w:ascii="Times New Roman" w:hAnsi="Times New Roman" w:cs="Times New Roman"/>
                <w:color w:val="000000" w:themeColor="text1"/>
              </w:rPr>
              <w:t>ewer rearrests and incarcerations than those who did not receive RF (21% reduction in recidivism for RF group)</w:t>
            </w:r>
          </w:p>
          <w:p w14:paraId="472FDC4C" w14:textId="77777777" w:rsidR="001D5E6C" w:rsidRPr="00562423" w:rsidRDefault="001D5E6C" w:rsidP="00785FB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3483D1DA" w14:textId="3B4AFF45" w:rsidR="00835486" w:rsidRPr="00562423" w:rsidRDefault="00835486" w:rsidP="00785FB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unding of Rehabilitation Program/ Intervention</w:t>
            </w:r>
          </w:p>
          <w:p w14:paraId="40167256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US Department of Health and Human Services</w:t>
            </w:r>
          </w:p>
          <w:p w14:paraId="382D146D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Health Resources and Services Administration</w:t>
            </w:r>
          </w:p>
          <w:p w14:paraId="703CFD14" w14:textId="34756281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Maternal and Child Health Bureau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E548112" w14:textId="77777777" w:rsidR="00835486" w:rsidRPr="00562423" w:rsidRDefault="00835486" w:rsidP="00785FB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Barriers</w:t>
            </w:r>
          </w:p>
          <w:p w14:paraId="3AE87AC3" w14:textId="2A4C3615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 xml:space="preserve">- </w:t>
            </w:r>
            <w:r w:rsidR="00D122D3" w:rsidRPr="00562423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562423">
              <w:rPr>
                <w:rFonts w:ascii="Times New Roman" w:hAnsi="Times New Roman" w:cs="Times New Roman"/>
                <w:color w:val="000000" w:themeColor="text1"/>
              </w:rPr>
              <w:t xml:space="preserve">ystematic disconnect between health and rehabilitation, criminal justice, and vocational and employment systems </w:t>
            </w:r>
          </w:p>
          <w:p w14:paraId="661CCED3" w14:textId="77777777" w:rsidR="000000AE" w:rsidRPr="00562423" w:rsidRDefault="000000AE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03BA6D60" w14:textId="4C474B33" w:rsidR="00835486" w:rsidRPr="00562423" w:rsidRDefault="00835486" w:rsidP="00785FB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acilitators</w:t>
            </w:r>
          </w:p>
          <w:p w14:paraId="2202A9E2" w14:textId="77777777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Not reported</w:t>
            </w:r>
          </w:p>
          <w:p w14:paraId="3923CE6B" w14:textId="77777777" w:rsidR="000000AE" w:rsidRPr="00562423" w:rsidRDefault="000000AE" w:rsidP="00785FB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5B3C0ACE" w14:textId="7A375E26" w:rsidR="00835486" w:rsidRPr="00562423" w:rsidRDefault="00835486" w:rsidP="00785FB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aps</w:t>
            </w:r>
          </w:p>
          <w:p w14:paraId="6EC5E099" w14:textId="29777A85" w:rsidR="00835486" w:rsidRPr="00562423" w:rsidRDefault="00835486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color w:val="000000" w:themeColor="text1"/>
              </w:rPr>
              <w:t>- Not reported</w:t>
            </w:r>
          </w:p>
        </w:tc>
      </w:tr>
      <w:tr w:rsidR="00810BB1" w:rsidRPr="002C5232" w14:paraId="4C872B83" w14:textId="77777777" w:rsidTr="00562423">
        <w:tc>
          <w:tcPr>
            <w:tcW w:w="2367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5F77E4" w14:textId="650ADF5F" w:rsidR="003A1D08" w:rsidRPr="00562423" w:rsidRDefault="00810BB1" w:rsidP="00785F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ISI:</w:t>
            </w:r>
            <w:r w:rsidRPr="00562423">
              <w:rPr>
                <w:rFonts w:ascii="Times New Roman" w:hAnsi="Times New Roman" w:cs="Times New Roman"/>
                <w:color w:val="000000" w:themeColor="text1"/>
              </w:rPr>
              <w:t xml:space="preserve"> Brain Injury Screening Index; </w:t>
            </w: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AT:</w:t>
            </w:r>
            <w:r w:rsidRPr="00562423">
              <w:rPr>
                <w:rFonts w:ascii="Times New Roman" w:hAnsi="Times New Roman" w:cs="Times New Roman"/>
                <w:color w:val="000000" w:themeColor="text1"/>
              </w:rPr>
              <w:t xml:space="preserve"> Comprehensive Health Assessment Tool; </w:t>
            </w: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UI:</w:t>
            </w:r>
            <w:r w:rsidRPr="00562423">
              <w:rPr>
                <w:rFonts w:ascii="Times New Roman" w:hAnsi="Times New Roman" w:cs="Times New Roman"/>
                <w:color w:val="000000" w:themeColor="text1"/>
              </w:rPr>
              <w:t xml:space="preserve"> Driving Under the Influence; </w:t>
            </w: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AD-7:</w:t>
            </w:r>
            <w:r w:rsidRPr="00562423">
              <w:rPr>
                <w:rFonts w:ascii="Times New Roman" w:hAnsi="Times New Roman" w:cs="Times New Roman"/>
                <w:color w:val="000000" w:themeColor="text1"/>
              </w:rPr>
              <w:t xml:space="preserve"> Generalized Anxiety Disorder- 7; </w:t>
            </w: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ELPS</w:t>
            </w:r>
            <w:r w:rsidRPr="00562423">
              <w:rPr>
                <w:rFonts w:ascii="Times New Roman" w:hAnsi="Times New Roman" w:cs="Times New Roman"/>
                <w:color w:val="000000" w:themeColor="text1"/>
              </w:rPr>
              <w:t xml:space="preserve">: Hit Head/ Been Hit on the Head, Emergency room, Loss of consciousness, Problems in daily life, Significant Sickness; </w:t>
            </w: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2PI:</w:t>
            </w:r>
            <w:r w:rsidRPr="00562423">
              <w:rPr>
                <w:rFonts w:ascii="Times New Roman" w:hAnsi="Times New Roman" w:cs="Times New Roman"/>
                <w:color w:val="000000" w:themeColor="text1"/>
              </w:rPr>
              <w:t xml:space="preserve"> Mayo-Portland Adaptability Inventory- 4 Participation Index; </w:t>
            </w: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PAI-4: </w:t>
            </w:r>
            <w:r w:rsidRPr="00562423">
              <w:rPr>
                <w:rFonts w:ascii="Times New Roman" w:hAnsi="Times New Roman" w:cs="Times New Roman"/>
                <w:color w:val="000000" w:themeColor="text1"/>
              </w:rPr>
              <w:t xml:space="preserve">Mayo-Portland Adaptability Inventory- 4; </w:t>
            </w: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RP:</w:t>
            </w:r>
            <w:r w:rsidRPr="0056242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562423">
              <w:rPr>
                <w:rFonts w:ascii="Times New Roman" w:hAnsi="Times New Roman" w:cs="Times New Roman"/>
                <w:color w:val="000000" w:themeColor="text1"/>
              </w:rPr>
              <w:t>Neurobehavioural</w:t>
            </w:r>
            <w:proofErr w:type="spellEnd"/>
            <w:r w:rsidRPr="00562423">
              <w:rPr>
                <w:rFonts w:ascii="Times New Roman" w:hAnsi="Times New Roman" w:cs="Times New Roman"/>
                <w:color w:val="000000" w:themeColor="text1"/>
              </w:rPr>
              <w:t xml:space="preserve"> Resource Project; </w:t>
            </w: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HQ-9:</w:t>
            </w:r>
            <w:r w:rsidRPr="00562423">
              <w:rPr>
                <w:rFonts w:ascii="Times New Roman" w:hAnsi="Times New Roman" w:cs="Times New Roman"/>
                <w:color w:val="000000" w:themeColor="text1"/>
              </w:rPr>
              <w:t xml:space="preserve"> Patient Health Questionnaire- 9; </w:t>
            </w:r>
            <w:r w:rsidRPr="0056242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F:</w:t>
            </w:r>
            <w:r w:rsidRPr="00562423">
              <w:rPr>
                <w:rFonts w:ascii="Times New Roman" w:hAnsi="Times New Roman" w:cs="Times New Roman"/>
                <w:color w:val="000000" w:themeColor="text1"/>
              </w:rPr>
              <w:t xml:space="preserve"> Resource Facilitatio</w:t>
            </w:r>
            <w:r w:rsidR="003A1D08" w:rsidRPr="00562423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</w:tr>
    </w:tbl>
    <w:p w14:paraId="7DB13688" w14:textId="77777777" w:rsidR="00DE4D21" w:rsidRPr="002C5232" w:rsidRDefault="00DE4D21" w:rsidP="003A1D08"/>
    <w:sectPr w:rsidR="00DE4D21" w:rsidRPr="002C5232" w:rsidSect="00032AD1">
      <w:pgSz w:w="24480" w:h="158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475"/>
    <w:rsid w:val="000000AE"/>
    <w:rsid w:val="00012E44"/>
    <w:rsid w:val="00012F31"/>
    <w:rsid w:val="00013E81"/>
    <w:rsid w:val="00023688"/>
    <w:rsid w:val="00032AD1"/>
    <w:rsid w:val="0003344D"/>
    <w:rsid w:val="00046068"/>
    <w:rsid w:val="00055192"/>
    <w:rsid w:val="000A1A55"/>
    <w:rsid w:val="000B60A8"/>
    <w:rsid w:val="000D0D86"/>
    <w:rsid w:val="000D69BC"/>
    <w:rsid w:val="000D7944"/>
    <w:rsid w:val="000F189F"/>
    <w:rsid w:val="001241F3"/>
    <w:rsid w:val="00125A04"/>
    <w:rsid w:val="0013769B"/>
    <w:rsid w:val="00165439"/>
    <w:rsid w:val="001B06F8"/>
    <w:rsid w:val="001B1F50"/>
    <w:rsid w:val="001D5E6C"/>
    <w:rsid w:val="00203475"/>
    <w:rsid w:val="002119B9"/>
    <w:rsid w:val="00214113"/>
    <w:rsid w:val="00257348"/>
    <w:rsid w:val="00293F6D"/>
    <w:rsid w:val="00296D46"/>
    <w:rsid w:val="00297512"/>
    <w:rsid w:val="002B435E"/>
    <w:rsid w:val="002C5232"/>
    <w:rsid w:val="002D7CF0"/>
    <w:rsid w:val="0030600B"/>
    <w:rsid w:val="003166EB"/>
    <w:rsid w:val="00366C98"/>
    <w:rsid w:val="00382214"/>
    <w:rsid w:val="00385699"/>
    <w:rsid w:val="003927D0"/>
    <w:rsid w:val="003963D6"/>
    <w:rsid w:val="003A1D08"/>
    <w:rsid w:val="003C0DFC"/>
    <w:rsid w:val="003C1816"/>
    <w:rsid w:val="003F7DB4"/>
    <w:rsid w:val="004066AF"/>
    <w:rsid w:val="00415C36"/>
    <w:rsid w:val="00422F5E"/>
    <w:rsid w:val="00426DBB"/>
    <w:rsid w:val="0044229D"/>
    <w:rsid w:val="00487B30"/>
    <w:rsid w:val="0049521B"/>
    <w:rsid w:val="004A2843"/>
    <w:rsid w:val="004B3751"/>
    <w:rsid w:val="004B7A14"/>
    <w:rsid w:val="004C02D9"/>
    <w:rsid w:val="004D1C93"/>
    <w:rsid w:val="004E0C62"/>
    <w:rsid w:val="004F716A"/>
    <w:rsid w:val="005031EC"/>
    <w:rsid w:val="00534D71"/>
    <w:rsid w:val="00546A68"/>
    <w:rsid w:val="005526AD"/>
    <w:rsid w:val="00562423"/>
    <w:rsid w:val="00575C99"/>
    <w:rsid w:val="00577755"/>
    <w:rsid w:val="00584A1F"/>
    <w:rsid w:val="005C65A6"/>
    <w:rsid w:val="005D776A"/>
    <w:rsid w:val="00602806"/>
    <w:rsid w:val="00603D72"/>
    <w:rsid w:val="00606ACF"/>
    <w:rsid w:val="006309F4"/>
    <w:rsid w:val="006540D7"/>
    <w:rsid w:val="006662EF"/>
    <w:rsid w:val="00687D8B"/>
    <w:rsid w:val="006A0967"/>
    <w:rsid w:val="006A6408"/>
    <w:rsid w:val="006D47B3"/>
    <w:rsid w:val="006E0B63"/>
    <w:rsid w:val="006E10F0"/>
    <w:rsid w:val="006F5D31"/>
    <w:rsid w:val="00716417"/>
    <w:rsid w:val="007416FC"/>
    <w:rsid w:val="00742591"/>
    <w:rsid w:val="0074308C"/>
    <w:rsid w:val="00765308"/>
    <w:rsid w:val="0077306F"/>
    <w:rsid w:val="00785FB3"/>
    <w:rsid w:val="007B41EB"/>
    <w:rsid w:val="007D50FE"/>
    <w:rsid w:val="007E1DFC"/>
    <w:rsid w:val="007F116F"/>
    <w:rsid w:val="007F28B1"/>
    <w:rsid w:val="00804A95"/>
    <w:rsid w:val="00804CE8"/>
    <w:rsid w:val="00810BB1"/>
    <w:rsid w:val="00835486"/>
    <w:rsid w:val="00844CC5"/>
    <w:rsid w:val="008A67B3"/>
    <w:rsid w:val="008E6510"/>
    <w:rsid w:val="008F199A"/>
    <w:rsid w:val="008F1AC2"/>
    <w:rsid w:val="00900386"/>
    <w:rsid w:val="009255E2"/>
    <w:rsid w:val="009271F4"/>
    <w:rsid w:val="00932504"/>
    <w:rsid w:val="009404D6"/>
    <w:rsid w:val="00990899"/>
    <w:rsid w:val="009966C6"/>
    <w:rsid w:val="009A583F"/>
    <w:rsid w:val="009B3F18"/>
    <w:rsid w:val="009B65F8"/>
    <w:rsid w:val="009C6933"/>
    <w:rsid w:val="009E562E"/>
    <w:rsid w:val="00A00B5F"/>
    <w:rsid w:val="00A03D07"/>
    <w:rsid w:val="00A14C16"/>
    <w:rsid w:val="00A34BFF"/>
    <w:rsid w:val="00A459CF"/>
    <w:rsid w:val="00A92B75"/>
    <w:rsid w:val="00AA1F03"/>
    <w:rsid w:val="00AA7B12"/>
    <w:rsid w:val="00AE2F74"/>
    <w:rsid w:val="00B10BFD"/>
    <w:rsid w:val="00B25676"/>
    <w:rsid w:val="00B26F61"/>
    <w:rsid w:val="00B568FD"/>
    <w:rsid w:val="00B63372"/>
    <w:rsid w:val="00BA2DD1"/>
    <w:rsid w:val="00C1097F"/>
    <w:rsid w:val="00C1269A"/>
    <w:rsid w:val="00C6078C"/>
    <w:rsid w:val="00C65E77"/>
    <w:rsid w:val="00C73049"/>
    <w:rsid w:val="00C86849"/>
    <w:rsid w:val="00CE4641"/>
    <w:rsid w:val="00D05EEB"/>
    <w:rsid w:val="00D102C0"/>
    <w:rsid w:val="00D122D3"/>
    <w:rsid w:val="00D46C3C"/>
    <w:rsid w:val="00D62E78"/>
    <w:rsid w:val="00D73F8E"/>
    <w:rsid w:val="00D94090"/>
    <w:rsid w:val="00DA16B9"/>
    <w:rsid w:val="00DA3BCF"/>
    <w:rsid w:val="00DE4D21"/>
    <w:rsid w:val="00E25BD7"/>
    <w:rsid w:val="00E55C3F"/>
    <w:rsid w:val="00E8798E"/>
    <w:rsid w:val="00EA374F"/>
    <w:rsid w:val="00EC4788"/>
    <w:rsid w:val="00ED407D"/>
    <w:rsid w:val="00ED4D7E"/>
    <w:rsid w:val="00EE485C"/>
    <w:rsid w:val="00F7627B"/>
    <w:rsid w:val="00F93CB2"/>
    <w:rsid w:val="00F976CE"/>
    <w:rsid w:val="00FB6B18"/>
    <w:rsid w:val="00FC10AB"/>
    <w:rsid w:val="00FD33EA"/>
    <w:rsid w:val="00FE3043"/>
    <w:rsid w:val="00FF7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36F5B"/>
  <w15:chartTrackingRefBased/>
  <w15:docId w15:val="{BDC7E7A4-856C-9A4A-86A1-50CE7BF92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34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34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34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34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34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34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34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34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34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34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34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34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34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34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34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34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34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34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34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34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34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34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34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34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34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34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34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34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34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7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90899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20A0C3D-4EE9-F749-B94B-BFC029FB53B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8aac226-2f03-4b4d-9037-b46d56c55210}" enabled="0" method="" siteId="{78aac226-2f03-4b4d-9037-b46d56c5521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780</Words>
  <Characters>10149</Characters>
  <Application>Microsoft Office Word</Application>
  <DocSecurity>0</DocSecurity>
  <Lines>84</Lines>
  <Paragraphs>23</Paragraphs>
  <ScaleCrop>false</ScaleCrop>
  <Company/>
  <LinksUpToDate>false</LinksUpToDate>
  <CharactersWithSpaces>1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Rubino</dc:creator>
  <cp:keywords/>
  <dc:description/>
  <cp:lastModifiedBy>Martina Rubino</cp:lastModifiedBy>
  <cp:revision>2</cp:revision>
  <dcterms:created xsi:type="dcterms:W3CDTF">2026-06-09T15:51:00Z</dcterms:created>
  <dcterms:modified xsi:type="dcterms:W3CDTF">2026-06-09T15:51:00Z</dcterms:modified>
</cp:coreProperties>
</file>